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D0FAC" w14:textId="1DC8308C" w:rsidR="00191B28" w:rsidRPr="000B4DAF" w:rsidRDefault="00191B28" w:rsidP="00191B28">
      <w:pPr>
        <w:pStyle w:val="Nadpis1"/>
        <w:jc w:val="center"/>
        <w:rPr>
          <w:rFonts w:ascii="Arial" w:hAnsi="Arial" w:cs="Arial"/>
          <w:b/>
          <w:bCs/>
          <w:color w:val="auto"/>
          <w:sz w:val="32"/>
          <w:szCs w:val="32"/>
          <w:lang w:val="en-US"/>
        </w:rPr>
      </w:pPr>
      <w:r w:rsidRPr="000B4DAF">
        <w:rPr>
          <w:rFonts w:ascii="Arial" w:hAnsi="Arial" w:cs="Arial"/>
          <w:b/>
          <w:bCs/>
          <w:color w:val="auto"/>
          <w:sz w:val="32"/>
          <w:szCs w:val="32"/>
          <w:lang w:val="en-US"/>
        </w:rPr>
        <w:t>Supplementary material</w:t>
      </w:r>
    </w:p>
    <w:p w14:paraId="2978E928" w14:textId="030644F5" w:rsidR="00191B28" w:rsidRPr="000B4DAF" w:rsidRDefault="00191B28" w:rsidP="00191B28">
      <w:pPr>
        <w:pStyle w:val="Nadpis1"/>
        <w:jc w:val="center"/>
        <w:rPr>
          <w:rFonts w:ascii="Arial" w:hAnsi="Arial" w:cs="Arial"/>
          <w:b/>
          <w:bCs/>
          <w:color w:val="auto"/>
          <w:sz w:val="32"/>
          <w:szCs w:val="32"/>
          <w:lang w:val="en-US"/>
        </w:rPr>
      </w:pPr>
      <w:r w:rsidRPr="000B4DAF">
        <w:rPr>
          <w:rFonts w:ascii="Arial" w:hAnsi="Arial" w:cs="Arial"/>
          <w:b/>
          <w:bCs/>
          <w:color w:val="auto"/>
          <w:sz w:val="32"/>
          <w:szCs w:val="32"/>
          <w:lang w:val="en-US"/>
        </w:rPr>
        <w:t>The profiling of phenolic compounds in archive Tokaj wines using liquid chromatography</w:t>
      </w:r>
      <w:r w:rsidR="004D3530">
        <w:rPr>
          <w:rFonts w:ascii="Arial" w:hAnsi="Arial" w:cs="Arial"/>
          <w:b/>
          <w:bCs/>
          <w:color w:val="auto"/>
          <w:sz w:val="32"/>
          <w:szCs w:val="32"/>
          <w:lang w:val="en-US"/>
        </w:rPr>
        <w:t xml:space="preserve"> and</w:t>
      </w:r>
      <w:r w:rsidRPr="000B4DAF">
        <w:rPr>
          <w:rFonts w:ascii="Arial" w:hAnsi="Arial" w:cs="Arial"/>
          <w:b/>
          <w:bCs/>
          <w:color w:val="auto"/>
          <w:sz w:val="32"/>
          <w:szCs w:val="32"/>
          <w:lang w:val="en-US"/>
        </w:rPr>
        <w:t xml:space="preserve"> antioxidant </w:t>
      </w:r>
      <w:r w:rsidR="004D3530">
        <w:rPr>
          <w:rFonts w:ascii="Arial" w:hAnsi="Arial" w:cs="Arial"/>
          <w:b/>
          <w:bCs/>
          <w:color w:val="auto"/>
          <w:sz w:val="32"/>
          <w:szCs w:val="32"/>
          <w:lang w:val="en-US"/>
        </w:rPr>
        <w:t>activity</w:t>
      </w:r>
      <w:r w:rsidRPr="000B4DAF">
        <w:rPr>
          <w:rFonts w:ascii="Arial" w:hAnsi="Arial" w:cs="Arial"/>
          <w:b/>
          <w:bCs/>
          <w:color w:val="auto"/>
          <w:sz w:val="32"/>
          <w:szCs w:val="32"/>
          <w:lang w:val="en-US"/>
        </w:rPr>
        <w:t xml:space="preserve"> analysis </w:t>
      </w:r>
    </w:p>
    <w:p w14:paraId="1E956060" w14:textId="77777777" w:rsidR="00191B28" w:rsidRPr="000B4DAF" w:rsidRDefault="00191B28" w:rsidP="00191B28">
      <w:pPr>
        <w:pStyle w:val="Authors"/>
        <w:spacing w:after="120"/>
        <w:rPr>
          <w:rFonts w:ascii="Arial" w:hAnsi="Arial" w:cs="Arial"/>
          <w:sz w:val="16"/>
          <w:szCs w:val="16"/>
          <w:lang w:val="en-US"/>
        </w:rPr>
      </w:pPr>
    </w:p>
    <w:p w14:paraId="639F093B" w14:textId="727DAC7B" w:rsidR="00191B28" w:rsidRPr="000B4DAF" w:rsidRDefault="00191B28" w:rsidP="00191B28">
      <w:pPr>
        <w:pStyle w:val="Authors"/>
        <w:spacing w:after="120"/>
        <w:rPr>
          <w:rFonts w:ascii="Arial" w:hAnsi="Arial" w:cs="Arial"/>
          <w:caps w:val="0"/>
          <w:sz w:val="22"/>
          <w:vertAlign w:val="superscript"/>
          <w:lang w:val="en-US"/>
        </w:rPr>
      </w:pPr>
      <w:r w:rsidRPr="000B4DAF">
        <w:rPr>
          <w:rFonts w:ascii="Arial" w:hAnsi="Arial" w:cs="Arial"/>
          <w:caps w:val="0"/>
          <w:sz w:val="22"/>
          <w:lang w:val="en-US"/>
        </w:rPr>
        <w:t xml:space="preserve">Pavlína Moravcová </w:t>
      </w:r>
      <w:r w:rsidRPr="000B4DAF">
        <w:rPr>
          <w:rFonts w:ascii="Arial" w:hAnsi="Arial" w:cs="Arial"/>
          <w:caps w:val="0"/>
          <w:sz w:val="22"/>
          <w:vertAlign w:val="superscript"/>
          <w:lang w:val="en-US"/>
        </w:rPr>
        <w:t>1</w:t>
      </w:r>
      <w:r w:rsidRPr="000B4DAF">
        <w:rPr>
          <w:rFonts w:ascii="Arial" w:hAnsi="Arial" w:cs="Arial"/>
          <w:caps w:val="0"/>
          <w:sz w:val="22"/>
          <w:lang w:val="en-US"/>
        </w:rPr>
        <w:t xml:space="preserve">, Ivan Špánik </w:t>
      </w:r>
      <w:r w:rsidRPr="000B4DAF">
        <w:rPr>
          <w:rFonts w:ascii="Arial" w:hAnsi="Arial" w:cs="Arial"/>
          <w:caps w:val="0"/>
          <w:sz w:val="22"/>
          <w:vertAlign w:val="superscript"/>
          <w:lang w:val="en-US"/>
        </w:rPr>
        <w:t>2</w:t>
      </w:r>
      <w:r w:rsidRPr="000B4DAF">
        <w:rPr>
          <w:rFonts w:ascii="Arial" w:hAnsi="Arial" w:cs="Arial"/>
          <w:caps w:val="0"/>
          <w:sz w:val="22"/>
          <w:lang w:val="en-US"/>
        </w:rPr>
        <w:t>, Jan Škop</w:t>
      </w:r>
      <w:r w:rsidRPr="000B4DAF">
        <w:rPr>
          <w:rFonts w:ascii="Arial" w:hAnsi="Arial" w:cs="Arial"/>
          <w:caps w:val="0"/>
          <w:sz w:val="22"/>
          <w:vertAlign w:val="superscript"/>
          <w:lang w:val="en-US"/>
        </w:rPr>
        <w:t>1</w:t>
      </w:r>
      <w:r w:rsidRPr="000B4DAF">
        <w:rPr>
          <w:rFonts w:ascii="Arial" w:hAnsi="Arial" w:cs="Arial"/>
          <w:caps w:val="0"/>
          <w:sz w:val="22"/>
          <w:lang w:val="en-US"/>
        </w:rPr>
        <w:t xml:space="preserve">, Aleš Horna </w:t>
      </w:r>
      <w:r w:rsidRPr="000B4DAF">
        <w:rPr>
          <w:rFonts w:ascii="Arial" w:hAnsi="Arial" w:cs="Arial"/>
          <w:caps w:val="0"/>
          <w:sz w:val="22"/>
          <w:vertAlign w:val="superscript"/>
          <w:lang w:val="en-US"/>
        </w:rPr>
        <w:t>1,3</w:t>
      </w:r>
      <w:r w:rsidRPr="000B4DAF">
        <w:rPr>
          <w:rFonts w:ascii="Arial" w:hAnsi="Arial" w:cs="Arial"/>
          <w:caps w:val="0"/>
          <w:sz w:val="22"/>
          <w:lang w:val="en-US"/>
        </w:rPr>
        <w:t xml:space="preserve">, František Švec </w:t>
      </w:r>
      <w:r w:rsidRPr="000B4DAF">
        <w:rPr>
          <w:rFonts w:ascii="Arial" w:hAnsi="Arial" w:cs="Arial"/>
          <w:caps w:val="0"/>
          <w:sz w:val="22"/>
          <w:vertAlign w:val="superscript"/>
          <w:lang w:val="en-US"/>
        </w:rPr>
        <w:t>1</w:t>
      </w:r>
      <w:r w:rsidRPr="000B4DAF">
        <w:rPr>
          <w:rFonts w:ascii="Arial" w:hAnsi="Arial" w:cs="Arial"/>
          <w:caps w:val="0"/>
          <w:sz w:val="22"/>
          <w:lang w:val="en-US"/>
        </w:rPr>
        <w:t>,</w:t>
      </w:r>
      <w:r w:rsidR="00C110A7" w:rsidRPr="00C110A7">
        <w:rPr>
          <w:rFonts w:ascii="Arial" w:hAnsi="Arial" w:cs="Arial"/>
          <w:caps w:val="0"/>
          <w:sz w:val="22"/>
          <w:lang w:val="en-US"/>
        </w:rPr>
        <w:t xml:space="preserve"> </w:t>
      </w:r>
      <w:r w:rsidR="00C110A7" w:rsidRPr="00BE5E6F">
        <w:rPr>
          <w:rFonts w:ascii="Arial" w:hAnsi="Arial" w:cs="Arial"/>
          <w:caps w:val="0"/>
          <w:sz w:val="22"/>
          <w:lang w:val="en-US"/>
        </w:rPr>
        <w:t>Adriano de Araújo Gomes</w:t>
      </w:r>
      <w:r w:rsidR="00C110A7">
        <w:rPr>
          <w:rFonts w:ascii="Arial" w:hAnsi="Arial" w:cs="Arial"/>
          <w:caps w:val="0"/>
          <w:sz w:val="22"/>
          <w:lang w:val="en-US"/>
        </w:rPr>
        <w:t xml:space="preserve"> </w:t>
      </w:r>
      <w:r w:rsidR="00C110A7">
        <w:rPr>
          <w:rFonts w:ascii="Arial" w:hAnsi="Arial" w:cs="Arial"/>
          <w:caps w:val="0"/>
          <w:sz w:val="22"/>
          <w:vertAlign w:val="superscript"/>
          <w:lang w:val="en-US"/>
        </w:rPr>
        <w:t>4</w:t>
      </w:r>
      <w:r w:rsidR="00C110A7">
        <w:rPr>
          <w:rFonts w:ascii="Arial" w:hAnsi="Arial" w:cs="Arial"/>
          <w:caps w:val="0"/>
          <w:sz w:val="22"/>
          <w:lang w:val="en-US"/>
        </w:rPr>
        <w:t>,</w:t>
      </w:r>
      <w:r w:rsidR="00C110A7" w:rsidRPr="00912166">
        <w:rPr>
          <w:rFonts w:ascii="Arial" w:hAnsi="Arial" w:cs="Arial"/>
          <w:caps w:val="0"/>
          <w:sz w:val="22"/>
          <w:lang w:val="en-US"/>
        </w:rPr>
        <w:t xml:space="preserve"> </w:t>
      </w:r>
      <w:r w:rsidRPr="000B4DAF">
        <w:rPr>
          <w:rFonts w:ascii="Arial" w:hAnsi="Arial" w:cs="Arial"/>
          <w:caps w:val="0"/>
          <w:sz w:val="22"/>
          <w:lang w:val="en-US"/>
        </w:rPr>
        <w:t xml:space="preserve">Dalibor Šatínský </w:t>
      </w:r>
      <w:r w:rsidRPr="000B4DAF">
        <w:rPr>
          <w:rFonts w:ascii="Arial" w:hAnsi="Arial" w:cs="Arial"/>
          <w:caps w:val="0"/>
          <w:sz w:val="22"/>
          <w:vertAlign w:val="superscript"/>
          <w:lang w:val="en-US"/>
        </w:rPr>
        <w:t>1</w:t>
      </w:r>
      <w:r w:rsidR="00F52AB8" w:rsidRPr="000B4DAF">
        <w:rPr>
          <w:rFonts w:ascii="Arial" w:hAnsi="Arial" w:cs="Arial"/>
          <w:caps w:val="0"/>
          <w:sz w:val="22"/>
          <w:vertAlign w:val="superscript"/>
          <w:lang w:val="en-US"/>
        </w:rPr>
        <w:t>*</w:t>
      </w:r>
    </w:p>
    <w:p w14:paraId="67320BC6" w14:textId="77777777" w:rsidR="00191B28" w:rsidRPr="000B4DAF" w:rsidRDefault="00191B28" w:rsidP="00191B28">
      <w:pPr>
        <w:pStyle w:val="Contact"/>
        <w:spacing w:after="120" w:line="360" w:lineRule="auto"/>
        <w:rPr>
          <w:rFonts w:ascii="Arial" w:hAnsi="Arial" w:cs="Arial"/>
          <w:sz w:val="22"/>
          <w:lang w:val="en-US"/>
        </w:rPr>
      </w:pPr>
      <w:r w:rsidRPr="000B4DAF">
        <w:rPr>
          <w:rFonts w:ascii="Arial" w:hAnsi="Arial" w:cs="Arial"/>
          <w:sz w:val="22"/>
          <w:vertAlign w:val="superscript"/>
          <w:lang w:val="en-US"/>
        </w:rPr>
        <w:t>1</w:t>
      </w:r>
      <w:r w:rsidRPr="000B4DAF">
        <w:rPr>
          <w:rFonts w:ascii="Arial" w:hAnsi="Arial" w:cs="Arial"/>
          <w:sz w:val="22"/>
          <w:lang w:val="en-US"/>
        </w:rPr>
        <w:t xml:space="preserve"> Department of Analytical Chemistry, Faculty of Pharmacy in Hradec Králové, Charles University, Ak. Heyrovského 1203, Hradec Králové 500 05, Czech Republic</w:t>
      </w:r>
    </w:p>
    <w:p w14:paraId="05FAA7FD" w14:textId="77777777" w:rsidR="00191B28" w:rsidRPr="000B4DAF" w:rsidRDefault="00191B28" w:rsidP="00191B28">
      <w:pPr>
        <w:spacing w:after="120" w:line="360" w:lineRule="auto"/>
        <w:jc w:val="center"/>
        <w:rPr>
          <w:rFonts w:ascii="Arial" w:hAnsi="Arial" w:cs="Arial"/>
          <w:lang w:val="en-US"/>
        </w:rPr>
      </w:pPr>
      <w:r w:rsidRPr="000B4DAF">
        <w:rPr>
          <w:rFonts w:ascii="Arial" w:hAnsi="Arial" w:cs="Arial"/>
          <w:vertAlign w:val="superscript"/>
          <w:lang w:val="en-US"/>
        </w:rPr>
        <w:t>2</w:t>
      </w:r>
      <w:r w:rsidRPr="000B4DAF">
        <w:rPr>
          <w:rFonts w:ascii="Arial" w:hAnsi="Arial" w:cs="Arial"/>
          <w:lang w:val="en-US"/>
        </w:rPr>
        <w:t xml:space="preserve"> The Institute of Analytical Chemistry, Faculty of Chemical and Food Technology, the Slovak University of Technology in Bratislava, Radlinského 9, Bratislava 812 37, Slovakia</w:t>
      </w:r>
    </w:p>
    <w:p w14:paraId="74C36ABF" w14:textId="77777777" w:rsidR="00C40618" w:rsidRDefault="00191B28" w:rsidP="00191B28">
      <w:pPr>
        <w:jc w:val="center"/>
        <w:rPr>
          <w:rFonts w:ascii="Arial" w:hAnsi="Arial" w:cs="Arial"/>
          <w:lang w:val="en-US"/>
        </w:rPr>
      </w:pPr>
      <w:r w:rsidRPr="000B4DAF">
        <w:rPr>
          <w:rFonts w:ascii="Arial" w:hAnsi="Arial" w:cs="Arial"/>
          <w:vertAlign w:val="superscript"/>
          <w:lang w:val="en-US"/>
        </w:rPr>
        <w:t xml:space="preserve">3 </w:t>
      </w:r>
      <w:r w:rsidRPr="000B4DAF">
        <w:rPr>
          <w:rFonts w:ascii="Arial" w:hAnsi="Arial" w:cs="Arial"/>
          <w:lang w:val="en-US"/>
        </w:rPr>
        <w:t>Institute of Nutrition and Diagnostics Pardubice, Sakařova 1400, 530 03 Pardubice, Czech Republic</w:t>
      </w:r>
    </w:p>
    <w:p w14:paraId="1367888E" w14:textId="77777777" w:rsidR="00C110A7" w:rsidRPr="00BE5E6F" w:rsidRDefault="00C110A7" w:rsidP="00C110A7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lang w:val="en-US"/>
        </w:rPr>
        <w:t xml:space="preserve"> </w:t>
      </w:r>
      <w:r w:rsidRPr="00AA339F">
        <w:rPr>
          <w:rFonts w:ascii="Arial" w:hAnsi="Arial" w:cs="Arial"/>
        </w:rPr>
        <w:t>Universidade Federal do Rio Grande do Sul, Instituto de Química, 90650-001, Porto Alegre, RS, Brazil</w:t>
      </w:r>
    </w:p>
    <w:p w14:paraId="7F2A435F" w14:textId="77777777" w:rsidR="00C110A7" w:rsidRPr="000B4DAF" w:rsidRDefault="00C110A7" w:rsidP="00191B28">
      <w:pPr>
        <w:jc w:val="center"/>
        <w:rPr>
          <w:rFonts w:ascii="Arial" w:hAnsi="Arial" w:cs="Arial"/>
          <w:lang w:val="en-US"/>
        </w:rPr>
      </w:pPr>
    </w:p>
    <w:p w14:paraId="2E1C8028" w14:textId="77777777" w:rsidR="00C40618" w:rsidRPr="000B4DAF" w:rsidRDefault="00C40618" w:rsidP="00191B28">
      <w:pPr>
        <w:jc w:val="center"/>
        <w:rPr>
          <w:rFonts w:ascii="Arial" w:hAnsi="Arial" w:cs="Arial"/>
          <w:lang w:val="en-US"/>
        </w:rPr>
      </w:pPr>
    </w:p>
    <w:p w14:paraId="7B6E2B7C" w14:textId="77777777" w:rsidR="00C40618" w:rsidRPr="000B4DAF" w:rsidRDefault="00C40618" w:rsidP="00191B28">
      <w:pPr>
        <w:jc w:val="center"/>
        <w:rPr>
          <w:rFonts w:ascii="Arial" w:hAnsi="Arial" w:cs="Arial"/>
          <w:lang w:val="en-US"/>
        </w:rPr>
      </w:pPr>
    </w:p>
    <w:p w14:paraId="766E5524" w14:textId="77777777" w:rsidR="00C40618" w:rsidRPr="000B4DAF" w:rsidRDefault="00C40618" w:rsidP="00191B28">
      <w:pPr>
        <w:jc w:val="center"/>
        <w:rPr>
          <w:rFonts w:ascii="Arial" w:hAnsi="Arial" w:cs="Arial"/>
          <w:lang w:val="en-US"/>
        </w:rPr>
      </w:pPr>
    </w:p>
    <w:p w14:paraId="04ADD1F2" w14:textId="77777777" w:rsidR="00C40618" w:rsidRPr="000B4DAF" w:rsidRDefault="00C40618" w:rsidP="00191B28">
      <w:pPr>
        <w:jc w:val="center"/>
        <w:rPr>
          <w:rFonts w:ascii="Arial" w:hAnsi="Arial" w:cs="Arial"/>
          <w:lang w:val="en-US"/>
        </w:rPr>
      </w:pPr>
    </w:p>
    <w:p w14:paraId="373D6CD3" w14:textId="77777777" w:rsidR="00C40618" w:rsidRPr="000B4DAF" w:rsidRDefault="00C40618" w:rsidP="00191B28">
      <w:pPr>
        <w:jc w:val="center"/>
        <w:rPr>
          <w:rFonts w:ascii="Arial" w:hAnsi="Arial" w:cs="Arial"/>
          <w:lang w:val="en-US"/>
        </w:rPr>
      </w:pPr>
    </w:p>
    <w:p w14:paraId="19E77A1E" w14:textId="77777777" w:rsidR="00C40618" w:rsidRPr="000B4DAF" w:rsidRDefault="00C40618" w:rsidP="00191B28">
      <w:pPr>
        <w:jc w:val="center"/>
        <w:rPr>
          <w:rFonts w:ascii="Arial" w:hAnsi="Arial" w:cs="Arial"/>
          <w:lang w:val="en-US"/>
        </w:rPr>
      </w:pPr>
    </w:p>
    <w:p w14:paraId="43B61916" w14:textId="77777777" w:rsidR="00C40618" w:rsidRPr="000B4DAF" w:rsidRDefault="00C40618" w:rsidP="00191B28">
      <w:pPr>
        <w:jc w:val="center"/>
        <w:rPr>
          <w:rFonts w:ascii="Arial" w:hAnsi="Arial" w:cs="Arial"/>
          <w:lang w:val="en-US"/>
        </w:rPr>
      </w:pPr>
    </w:p>
    <w:p w14:paraId="1475CBE5" w14:textId="77777777" w:rsidR="00C40618" w:rsidRPr="000B4DAF" w:rsidRDefault="00C40618" w:rsidP="00191B28">
      <w:pPr>
        <w:jc w:val="center"/>
        <w:rPr>
          <w:rFonts w:ascii="Arial" w:hAnsi="Arial" w:cs="Arial"/>
          <w:lang w:val="en-US"/>
        </w:rPr>
      </w:pPr>
    </w:p>
    <w:p w14:paraId="71DAEC8A" w14:textId="77777777" w:rsidR="00C40618" w:rsidRPr="000B4DAF" w:rsidRDefault="00C40618" w:rsidP="00191B28">
      <w:pPr>
        <w:jc w:val="center"/>
        <w:rPr>
          <w:rFonts w:ascii="Arial" w:hAnsi="Arial" w:cs="Arial"/>
          <w:lang w:val="en-US"/>
        </w:rPr>
      </w:pPr>
    </w:p>
    <w:p w14:paraId="0FE19010" w14:textId="77777777" w:rsidR="00C40618" w:rsidRPr="000B4DAF" w:rsidRDefault="00C40618" w:rsidP="00191B28">
      <w:pPr>
        <w:jc w:val="center"/>
        <w:rPr>
          <w:rFonts w:ascii="Arial" w:hAnsi="Arial" w:cs="Arial"/>
          <w:lang w:val="en-US"/>
        </w:rPr>
      </w:pPr>
    </w:p>
    <w:p w14:paraId="1E68F9E6" w14:textId="77777777" w:rsidR="00C40618" w:rsidRPr="000B4DAF" w:rsidRDefault="00C40618" w:rsidP="00191B28">
      <w:pPr>
        <w:jc w:val="center"/>
        <w:rPr>
          <w:rFonts w:ascii="Arial" w:hAnsi="Arial" w:cs="Arial"/>
          <w:lang w:val="en-US"/>
        </w:rPr>
      </w:pPr>
      <w:bookmarkStart w:id="0" w:name="_Hlk178093415"/>
    </w:p>
    <w:p w14:paraId="1B5BD2F0" w14:textId="77777777" w:rsidR="00C40618" w:rsidRPr="000B4DAF" w:rsidRDefault="00C40618" w:rsidP="00C40618">
      <w:pPr>
        <w:rPr>
          <w:rFonts w:ascii="Arial" w:hAnsi="Arial" w:cs="Arial"/>
          <w:lang w:val="en-US"/>
        </w:rPr>
      </w:pPr>
      <w:r w:rsidRPr="000B4DAF">
        <w:rPr>
          <w:rFonts w:ascii="Arial" w:hAnsi="Arial" w:cs="Arial"/>
          <w:lang w:val="en-US"/>
        </w:rPr>
        <w:t>*Corresponding author:</w:t>
      </w:r>
    </w:p>
    <w:p w14:paraId="2CB7F721" w14:textId="77777777" w:rsidR="00C40618" w:rsidRPr="000B4DAF" w:rsidRDefault="00C40618" w:rsidP="00C40618">
      <w:pPr>
        <w:rPr>
          <w:rFonts w:ascii="Arial" w:hAnsi="Arial" w:cs="Arial"/>
          <w:lang w:val="en-US"/>
        </w:rPr>
      </w:pPr>
      <w:r w:rsidRPr="000B4DAF">
        <w:rPr>
          <w:rFonts w:ascii="Arial" w:hAnsi="Arial" w:cs="Arial"/>
          <w:lang w:val="en-US"/>
        </w:rPr>
        <w:t>Dalibor Šatínský</w:t>
      </w:r>
    </w:p>
    <w:p w14:paraId="28906F30" w14:textId="38C1B0C6" w:rsidR="00C40618" w:rsidRPr="000B4DAF" w:rsidRDefault="00C40618" w:rsidP="00C40618">
      <w:pPr>
        <w:rPr>
          <w:rFonts w:ascii="Arial" w:hAnsi="Arial" w:cs="Arial"/>
          <w:lang w:val="en-US"/>
        </w:rPr>
      </w:pPr>
      <w:r w:rsidRPr="000B4DAF">
        <w:rPr>
          <w:rFonts w:ascii="Arial" w:hAnsi="Arial" w:cs="Arial"/>
          <w:lang w:val="en-US"/>
        </w:rPr>
        <w:t xml:space="preserve">E-mail address:  </w:t>
      </w:r>
      <w:hyperlink r:id="rId7" w:history="1">
        <w:r w:rsidR="00F52AB8" w:rsidRPr="000B4DAF">
          <w:rPr>
            <w:rStyle w:val="Hypertextovodkaz"/>
            <w:rFonts w:ascii="Arial" w:hAnsi="Arial" w:cs="Arial"/>
            <w:lang w:val="en-US"/>
          </w:rPr>
          <w:t>satinsky@faf.cuni.cz</w:t>
        </w:r>
      </w:hyperlink>
    </w:p>
    <w:bookmarkEnd w:id="0"/>
    <w:p w14:paraId="7C0B4E74" w14:textId="01C52F22" w:rsidR="00191B28" w:rsidRPr="000B4DAF" w:rsidRDefault="00191B28" w:rsidP="00191B28">
      <w:pPr>
        <w:jc w:val="center"/>
        <w:rPr>
          <w:rFonts w:ascii="Arial" w:hAnsi="Arial" w:cs="Arial"/>
          <w:lang w:val="en-US"/>
        </w:rPr>
      </w:pPr>
      <w:r w:rsidRPr="000B4DAF">
        <w:rPr>
          <w:rFonts w:ascii="Arial" w:hAnsi="Arial" w:cs="Arial"/>
          <w:lang w:val="en-US"/>
        </w:rPr>
        <w:br w:type="page"/>
      </w:r>
    </w:p>
    <w:p w14:paraId="065DC1DF" w14:textId="5805C433" w:rsidR="00512083" w:rsidRPr="000B4DAF" w:rsidRDefault="00512083" w:rsidP="00512083">
      <w:pPr>
        <w:pStyle w:val="Titulek"/>
        <w:keepNext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0B4DAF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lastRenderedPageBreak/>
        <w:t xml:space="preserve">Table </w:t>
      </w:r>
      <w:r w:rsidRPr="000B4DAF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fldChar w:fldCharType="begin"/>
      </w:r>
      <w:r w:rsidRPr="000B4DAF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instrText xml:space="preserve"> SEQ Table: \* ARABIC </w:instrText>
      </w:r>
      <w:r w:rsidRPr="000B4DAF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fldChar w:fldCharType="separate"/>
      </w:r>
      <w:r w:rsidRPr="000B4DAF">
        <w:rPr>
          <w:rFonts w:ascii="Arial" w:hAnsi="Arial" w:cs="Arial"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0B4DAF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fldChar w:fldCharType="end"/>
      </w:r>
      <w:r w:rsidRPr="000B4DAF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S List of evaluated archive Tokaj wines</w:t>
      </w:r>
    </w:p>
    <w:tbl>
      <w:tblPr>
        <w:tblW w:w="87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2"/>
        <w:gridCol w:w="3387"/>
        <w:gridCol w:w="1090"/>
        <w:gridCol w:w="1386"/>
        <w:gridCol w:w="1978"/>
      </w:tblGrid>
      <w:tr w:rsidR="00512083" w:rsidRPr="000B4DAF" w14:paraId="42FE8BD2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4CCD" w14:textId="77777777" w:rsidR="00512083" w:rsidRPr="000B4DAF" w:rsidRDefault="00512083" w:rsidP="00512083">
            <w:pPr>
              <w:spacing w:after="0" w:line="240" w:lineRule="auto"/>
              <w:rPr>
                <w:rFonts w:ascii="Arial" w:eastAsia="Times New Roman" w:hAnsi="Arial" w:cs="Arial"/>
                <w:lang w:val="en-US" w:eastAsia="cs-CZ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3EB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Tokaj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0869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Putton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8FBE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Vintag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3F91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Winery</w:t>
            </w:r>
          </w:p>
        </w:tc>
      </w:tr>
      <w:tr w:rsidR="00512083" w:rsidRPr="000B4DAF" w14:paraId="1B1FE3CF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D1B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AFA0" w14:textId="5A466076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</w:t>
            </w:r>
            <w:r w:rsidR="00FC7CD2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i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v </w:t>
            </w:r>
            <w:r w:rsidR="00FC7CD2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6BE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9ADE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8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0C9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512083" w:rsidRPr="000B4DAF" w14:paraId="3608FABC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45B5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B80" w14:textId="0D6A71A6" w:rsidR="00512083" w:rsidRPr="000B4DAF" w:rsidRDefault="00FC7CD2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508F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6D97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2C6B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7CE9A4B0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CD80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5AC1" w14:textId="02AD0685" w:rsidR="00512083" w:rsidRPr="000B4DAF" w:rsidRDefault="0033740B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 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5AE2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4F7E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7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61E0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512083" w:rsidRPr="000B4DAF" w14:paraId="5DB89598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FDBB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CA46" w14:textId="0FE41D3E" w:rsidR="00512083" w:rsidRPr="000B4DAF" w:rsidRDefault="0033740B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A303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A426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1B9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39493718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E055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D6DF" w14:textId="3E446586" w:rsidR="00512083" w:rsidRPr="000B4DAF" w:rsidRDefault="0033740B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197B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4FD0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8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A705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3FA5CA96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6A1C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9E91" w14:textId="154DF2E6" w:rsidR="00512083" w:rsidRPr="000B4DAF" w:rsidRDefault="0033740B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1E2E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AE24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7657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104FFF19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B44F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7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100B" w14:textId="340528B0" w:rsidR="00512083" w:rsidRPr="000B4DAF" w:rsidRDefault="0033740B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 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4B90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BDC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8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A634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</w:tr>
      <w:tr w:rsidR="0033740B" w:rsidRPr="000B4DAF" w14:paraId="1AA6EFE3" w14:textId="77777777" w:rsidTr="00526FB4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0C44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8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570A7" w14:textId="45B61572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C2B6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654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FF8F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33740B" w:rsidRPr="000B4DAF" w14:paraId="095920A1" w14:textId="77777777" w:rsidTr="00526FB4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9043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9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280A" w14:textId="3A60C55D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EF56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78B3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6FA7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33740B" w:rsidRPr="000B4DAF" w14:paraId="417FA004" w14:textId="77777777" w:rsidTr="00526FB4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747D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0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2BB7F" w14:textId="305AFB36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DA0C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A8D9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3FEF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33740B" w:rsidRPr="000B4DAF" w14:paraId="02BA423C" w14:textId="77777777" w:rsidTr="00526FB4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8B46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1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E3C1" w14:textId="745244C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4F76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2E84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7731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33740B" w:rsidRPr="000B4DAF" w14:paraId="5E243B29" w14:textId="77777777" w:rsidTr="00526FB4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AA73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2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CF88" w14:textId="207A9556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3F0A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4A08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0838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5C2ACAE1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69C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3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EC0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D530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43AB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B790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05438EDC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0316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4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4BAC" w14:textId="1F11D8E4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Šupkáš</w:t>
            </w:r>
            <w:r w:rsidR="000C7F84" w:rsidRPr="000B4DAF">
              <w:rPr>
                <w:lang w:val="en-US"/>
              </w:rPr>
              <w:t xml:space="preserve"> </w:t>
            </w:r>
            <w:r w:rsidR="000C7F84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wine with prolonged maceration (90 days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F84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5756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45CD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</w:tr>
      <w:tr w:rsidR="0033740B" w:rsidRPr="000B4DAF" w14:paraId="7B8E10E3" w14:textId="77777777" w:rsidTr="004070A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490B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5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EA89" w14:textId="086023FA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64CF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2747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8C9D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33740B" w:rsidRPr="000B4DAF" w14:paraId="3C9C16B2" w14:textId="77777777" w:rsidTr="004070A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DAF7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6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EB01" w14:textId="1A2D6348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64D2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B5DE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B693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33740B" w:rsidRPr="000B4DAF" w14:paraId="638A853C" w14:textId="77777777" w:rsidTr="004070A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8241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7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DE6B" w14:textId="5F031958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6A71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3409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25F2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33740B" w:rsidRPr="000B4DAF" w14:paraId="5F51757A" w14:textId="77777777" w:rsidTr="004070A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4435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8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974B" w14:textId="5F4749EA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039F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A967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A890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33740B" w:rsidRPr="000B4DAF" w14:paraId="4D55407B" w14:textId="77777777" w:rsidTr="004070A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A901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637A" w14:textId="02FFFD8A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3089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E337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A11B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680ABC52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86F3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F112" w14:textId="2D0FC3A9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Tokaj </w:t>
            </w:r>
            <w:r w:rsidR="008E75C9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sel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FC62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01F7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1A59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512083" w:rsidRPr="000B4DAF" w14:paraId="1B5F34DB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7685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1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B944" w14:textId="5CC8590E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Furmint-Šupkáč 30 </w:t>
            </w:r>
            <w:r w:rsidR="008E75C9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days macer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1D5F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C424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71DE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</w:tr>
      <w:tr w:rsidR="00512083" w:rsidRPr="000B4DAF" w14:paraId="7886AAC2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7BEB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2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AF5A" w14:textId="16F96BC9" w:rsidR="00512083" w:rsidRPr="000B4DAF" w:rsidRDefault="003966B7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 sel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E664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43DF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AF0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33740B" w:rsidRPr="000B4DAF" w14:paraId="3889FFF9" w14:textId="77777777" w:rsidTr="00CF270A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C10C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3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CAD8" w14:textId="46D2998F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8002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A7C4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8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D846" w14:textId="77777777" w:rsidR="0033740B" w:rsidRPr="000B4DAF" w:rsidRDefault="0033740B" w:rsidP="00337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33740B" w:rsidRPr="000B4DAF" w14:paraId="0DE8C70D" w14:textId="77777777" w:rsidTr="00CF270A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7C1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4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F7D9" w14:textId="4B0D7C54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3DA2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6F28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1C63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33740B" w:rsidRPr="000B4DAF" w14:paraId="66B9F493" w14:textId="77777777" w:rsidTr="00CF270A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0355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5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A3E7" w14:textId="226AA61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AE75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9AAB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55A2" w14:textId="77777777" w:rsidR="0033740B" w:rsidRPr="000B4DAF" w:rsidRDefault="0033740B" w:rsidP="00337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33740B" w:rsidRPr="000B4DAF" w14:paraId="1F22A794" w14:textId="77777777" w:rsidTr="00CF270A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AB9C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6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2AFB" w14:textId="76C34B25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B893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ADA0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8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C53E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47F931E8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A42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7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8003" w14:textId="58495FD3" w:rsidR="00512083" w:rsidRPr="000B4DAF" w:rsidRDefault="003966B7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 sel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C91C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FEB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1152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512083" w:rsidRPr="000B4DAF" w14:paraId="5517F8A4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772F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8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211D" w14:textId="098FC7C9" w:rsidR="00512083" w:rsidRPr="000B4DAF" w:rsidRDefault="0033740B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239C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FBDB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5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AE6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512083" w:rsidRPr="000B4DAF" w14:paraId="271E0FEA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8725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9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4892" w14:textId="6C9E8641" w:rsidR="00512083" w:rsidRPr="000B4DAF" w:rsidRDefault="008E75C9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Muskat yellow</w:t>
            </w:r>
            <w:r w:rsidR="00512083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, Cib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eba sel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D05F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A35B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A18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14FE6B1E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433F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0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AD6B" w14:textId="2367CDAA" w:rsidR="00512083" w:rsidRPr="000B4DAF" w:rsidRDefault="008E75C9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Archiv wine </w:t>
            </w:r>
            <w:r w:rsidR="0064388A">
              <w:rPr>
                <w:rFonts w:ascii="Arial" w:eastAsia="Times New Roman" w:hAnsi="Arial" w:cs="Arial"/>
                <w:color w:val="000000"/>
                <w:lang w:val="en-US" w:eastAsia="cs-CZ"/>
              </w:rPr>
              <w:t>S</w:t>
            </w:r>
            <w:r w:rsidR="00512083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morodné sladké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9A11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60DB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93DE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512083" w:rsidRPr="000B4DAF" w14:paraId="41D8BB49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0B9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1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0B82" w14:textId="6D1713CB" w:rsidR="00512083" w:rsidRPr="000B4DAF" w:rsidRDefault="000C7F84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  <w:r w:rsidR="00512083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 Es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s</w:t>
            </w:r>
            <w:r w:rsidR="00512083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enc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37BD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&gt;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52BC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C08E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12888D46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C619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2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7A1C" w14:textId="4D564FCE" w:rsidR="00512083" w:rsidRPr="000B4DAF" w:rsidRDefault="000C7F84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 Essenc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5385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&gt;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FCDF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AB8A" w14:textId="77777777" w:rsidR="00512083" w:rsidRPr="000B4DAF" w:rsidRDefault="00512083" w:rsidP="005120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512083" w:rsidRPr="000B4DAF" w14:paraId="33AB9B7A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7C7D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3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9AE1" w14:textId="7349DE18" w:rsidR="00512083" w:rsidRPr="000B4DAF" w:rsidRDefault="0033740B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90E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3F7F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A07D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013C663D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5669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4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D1BC" w14:textId="599F2925" w:rsidR="00512083" w:rsidRPr="000B4DAF" w:rsidRDefault="0064388A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Archiv wine </w:t>
            </w:r>
            <w:r w:rsidR="00512083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Samorodné suché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001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A103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D983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512083" w:rsidRPr="000B4DAF" w14:paraId="2B1C88F4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D827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5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072A" w14:textId="14B2CC3F" w:rsidR="00512083" w:rsidRPr="000B4DAF" w:rsidRDefault="0033740B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809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B97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7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ECE9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512083" w:rsidRPr="000B4DAF" w14:paraId="0DCDA407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B81C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6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B7E1" w14:textId="06B9F06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Mu</w:t>
            </w:r>
            <w:r w:rsidR="000C7F84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s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k</w:t>
            </w:r>
            <w:r w:rsidR="000C7F84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t </w:t>
            </w:r>
            <w:r w:rsidR="000C7F84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yellow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, </w:t>
            </w:r>
            <w:r w:rsidR="003966B7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Straw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04F0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3422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BC60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4405080E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670D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7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4A5" w14:textId="5D5026FC" w:rsidR="00512083" w:rsidRPr="000B4DAF" w:rsidRDefault="008E75C9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Muska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460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5B33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A502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3805C56F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E21F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8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7B5B" w14:textId="30EEFC49" w:rsidR="00512083" w:rsidRPr="000B4DAF" w:rsidRDefault="0033740B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1F76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BDB2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289C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04A5BD11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083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9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1E78" w14:textId="624BF9E4" w:rsidR="00512083" w:rsidRPr="000B4DAF" w:rsidRDefault="003966B7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Sel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9811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A00B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6DA1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512083" w:rsidRPr="000B4DAF" w14:paraId="6E7CC17B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E727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0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A2ED" w14:textId="58A4AD87" w:rsidR="00512083" w:rsidRPr="000B4DAF" w:rsidRDefault="0033740B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3D2E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FACE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8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9CA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512083" w:rsidRPr="000B4DAF" w14:paraId="309FE583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6D77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1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49B7" w14:textId="1EF64B5D" w:rsidR="00512083" w:rsidRPr="000B4DAF" w:rsidRDefault="0033740B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E95D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869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986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512083" w:rsidRPr="000B4DAF" w14:paraId="763FDF9F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A59D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2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3566" w14:textId="2129FE16" w:rsidR="00512083" w:rsidRPr="000B4DAF" w:rsidRDefault="003966B7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Sel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8131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12C3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9424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512083" w:rsidRPr="000B4DAF" w14:paraId="15FCA6D1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DFF5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3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83F5" w14:textId="7CE6727B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Furmint, </w:t>
            </w:r>
            <w:r w:rsidR="003966B7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Cibeba sel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3290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68A7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73D6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050437FF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561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4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E370" w14:textId="5F07A53B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Furmint, </w:t>
            </w:r>
            <w:r w:rsidR="003966B7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Cibeba sel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F7CF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9BE9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2013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33740B" w:rsidRPr="000B4DAF" w14:paraId="6D3F85A8" w14:textId="77777777" w:rsidTr="004C0330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E2DE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lastRenderedPageBreak/>
              <w:t>45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01F17" w14:textId="7E78E33B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70EC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F715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C94E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33740B" w:rsidRPr="000B4DAF" w14:paraId="31131765" w14:textId="77777777" w:rsidTr="004C0330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7372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6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4A82C" w14:textId="1906DA65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459A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DF77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9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ACC1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33740B" w:rsidRPr="000B4DAF" w14:paraId="3A046158" w14:textId="77777777" w:rsidTr="004C0330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48C5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7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5878E" w14:textId="75353E0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Archiv wi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3232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794F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98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C10A" w14:textId="77777777" w:rsidR="0033740B" w:rsidRPr="000B4DAF" w:rsidRDefault="0033740B" w:rsidP="00337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512083" w:rsidRPr="000B4DAF" w14:paraId="3713124A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3619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8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41B5" w14:textId="6049BBBC" w:rsidR="00512083" w:rsidRPr="000B4DAF" w:rsidRDefault="0064388A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Archiv wine </w:t>
            </w:r>
            <w:r w:rsidR="00512083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Samorodné suché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BAC9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7893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8B26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169F0252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606B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9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EA46" w14:textId="0EE372F3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Tokaj </w:t>
            </w:r>
            <w:r w:rsidR="00F97C87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sel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4D95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11EB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0E1B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F97C87" w:rsidRPr="000B4DAF" w14:paraId="63DDE99B" w14:textId="77777777" w:rsidTr="00CA1DB1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B577" w14:textId="77777777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0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807A" w14:textId="55D90274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 sel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B80A" w14:textId="77777777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2ACE" w14:textId="77777777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EC24" w14:textId="77777777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F97C87" w:rsidRPr="000B4DAF" w14:paraId="47037F68" w14:textId="77777777" w:rsidTr="00CA1DB1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D8EB" w14:textId="77777777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1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981A4" w14:textId="0F1FA099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 sel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5B5B" w14:textId="77777777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5F64" w14:textId="77777777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550C" w14:textId="77777777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F97C87" w:rsidRPr="000B4DAF" w14:paraId="5D61EC5D" w14:textId="77777777" w:rsidTr="00CA1DB1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8EA6" w14:textId="77777777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2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C564A" w14:textId="5BA724EE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 sel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2295" w14:textId="77777777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95D5" w14:textId="77777777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CED8" w14:textId="77777777" w:rsidR="00F97C87" w:rsidRPr="000B4DAF" w:rsidRDefault="00F97C87" w:rsidP="00F97C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512083" w:rsidRPr="000B4DAF" w14:paraId="0D5F57D0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98F5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3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B6F" w14:textId="1E9FCEC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 Forditáš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4F4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AC09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D3AC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512083" w:rsidRPr="000B4DAF" w14:paraId="246ED451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7073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4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B3DC" w14:textId="092DB3DD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 Es</w:t>
            </w:r>
            <w:r w:rsidR="00F97C87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s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enc</w:t>
            </w:r>
            <w:r w:rsidR="00F97C87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CEB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&gt;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53D7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47A2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512083" w:rsidRPr="000B4DAF" w14:paraId="4AB4F29F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DF53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5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0F7" w14:textId="07B4185B" w:rsidR="00512083" w:rsidRPr="000B4DAF" w:rsidRDefault="0064388A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Archiv wine </w:t>
            </w:r>
            <w:r w:rsidR="00512083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Samorodné sladké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D717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7283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C74E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512083" w:rsidRPr="000B4DAF" w14:paraId="73EC6657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9E32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6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B53D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Lipovi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AD2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1375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11E5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24FDFDBC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0F57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7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60A2" w14:textId="4813F48B" w:rsidR="00512083" w:rsidRPr="000B4DAF" w:rsidRDefault="00F97C87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 sel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1380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D7A9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5726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512083" w:rsidRPr="000B4DAF" w14:paraId="55820A06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E03A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8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DD1F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Furmin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D61D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E6F0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34D9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Ostrožovič</w:t>
            </w:r>
          </w:p>
        </w:tc>
      </w:tr>
      <w:tr w:rsidR="00512083" w:rsidRPr="000B4DAF" w14:paraId="4F7143B5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3ED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9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3A38" w14:textId="2317149B" w:rsidR="00512083" w:rsidRPr="000B4DAF" w:rsidRDefault="0064388A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Archiv wine </w:t>
            </w:r>
            <w:r w:rsidR="00512083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Samorodné suché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3836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1621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0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D7C4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512083" w:rsidRPr="000B4DAF" w14:paraId="20388BA7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57DC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0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7C58" w14:textId="477E44F7" w:rsidR="00512083" w:rsidRPr="000B4DAF" w:rsidRDefault="0064388A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Archiv wine </w:t>
            </w:r>
            <w:r w:rsidR="00512083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Samorodné suché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2B9C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F23C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DD95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  <w:tr w:rsidR="00512083" w:rsidRPr="000B4DAF" w14:paraId="53375118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3613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1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376A" w14:textId="33C7B3F9" w:rsidR="00512083" w:rsidRPr="000B4DAF" w:rsidRDefault="00F97C87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 xml:space="preserve">Muskat yellow </w:t>
            </w:r>
            <w:r w:rsidR="00512083"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polosladké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C66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6902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5AC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Zlatý Strapec</w:t>
            </w:r>
          </w:p>
        </w:tc>
      </w:tr>
      <w:tr w:rsidR="00512083" w:rsidRPr="000B4DAF" w14:paraId="7CD31278" w14:textId="77777777" w:rsidTr="00512083">
        <w:trPr>
          <w:trHeight w:val="29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E688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2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9697" w14:textId="53A15233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 samorodné suché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1EFC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7466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201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5880" w14:textId="77777777" w:rsidR="00512083" w:rsidRPr="000B4DAF" w:rsidRDefault="00512083" w:rsidP="00512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Tokaj&amp;Co</w:t>
            </w:r>
          </w:p>
        </w:tc>
      </w:tr>
    </w:tbl>
    <w:p w14:paraId="101C83B9" w14:textId="77777777" w:rsidR="00CB5FEF" w:rsidRPr="000B4DAF" w:rsidRDefault="00CB5FEF">
      <w:pPr>
        <w:rPr>
          <w:rFonts w:ascii="Arial" w:hAnsi="Arial" w:cs="Arial"/>
          <w:lang w:val="en-US"/>
        </w:rPr>
      </w:pPr>
    </w:p>
    <w:p w14:paraId="377F05A1" w14:textId="77777777" w:rsidR="00D3078F" w:rsidRPr="000B4DAF" w:rsidRDefault="00D3078F">
      <w:pPr>
        <w:rPr>
          <w:rFonts w:ascii="Arial" w:hAnsi="Arial" w:cs="Arial"/>
          <w:noProof/>
          <w:lang w:val="en-US"/>
        </w:rPr>
      </w:pPr>
    </w:p>
    <w:p w14:paraId="4D421C0D" w14:textId="77777777" w:rsidR="002C100C" w:rsidRPr="000B4DAF" w:rsidRDefault="002C100C" w:rsidP="002C100C">
      <w:pPr>
        <w:rPr>
          <w:rFonts w:ascii="Arial" w:hAnsi="Arial" w:cs="Arial"/>
          <w:lang w:val="en-US"/>
        </w:rPr>
      </w:pPr>
    </w:p>
    <w:p w14:paraId="7DA65ABF" w14:textId="77777777" w:rsidR="002C100C" w:rsidRPr="000B4DAF" w:rsidRDefault="002C100C" w:rsidP="002C100C">
      <w:pPr>
        <w:rPr>
          <w:rFonts w:ascii="Arial" w:hAnsi="Arial" w:cs="Arial"/>
          <w:lang w:val="en-US"/>
        </w:rPr>
      </w:pPr>
    </w:p>
    <w:p w14:paraId="46AB4B6D" w14:textId="77777777" w:rsidR="002C100C" w:rsidRPr="000B4DAF" w:rsidRDefault="002C100C" w:rsidP="002C100C">
      <w:pPr>
        <w:rPr>
          <w:rFonts w:ascii="Arial" w:hAnsi="Arial" w:cs="Arial"/>
          <w:lang w:val="en-US"/>
        </w:rPr>
      </w:pPr>
    </w:p>
    <w:p w14:paraId="30C37953" w14:textId="700C9B63" w:rsidR="009B03BE" w:rsidRPr="000B4DAF" w:rsidRDefault="009B03BE" w:rsidP="009B03BE">
      <w:pPr>
        <w:pStyle w:val="Titulek"/>
        <w:keepNext/>
        <w:jc w:val="both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0B4DAF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Table 2S Sum of all phenolic substances (in mg/L) measured via UHPLC-DAD and total antioxidant capacity determined by flow injection analysis (FIA) coupled with CoulArray electrochemical detector (in μC), data are mean of three replications ± standard deviation. </w:t>
      </w:r>
    </w:p>
    <w:tbl>
      <w:tblPr>
        <w:tblW w:w="10297" w:type="dxa"/>
        <w:tblInd w:w="-6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7"/>
        <w:gridCol w:w="1485"/>
        <w:gridCol w:w="1485"/>
        <w:gridCol w:w="1485"/>
        <w:gridCol w:w="1485"/>
        <w:gridCol w:w="1485"/>
        <w:gridCol w:w="1485"/>
      </w:tblGrid>
      <w:tr w:rsidR="009B03BE" w:rsidRPr="000B4DAF" w14:paraId="16556B75" w14:textId="77777777" w:rsidTr="00CB552C">
        <w:trPr>
          <w:trHeight w:val="189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233E7" w14:textId="77777777" w:rsidR="009B03BE" w:rsidRPr="000B4DAF" w:rsidRDefault="009B03BE" w:rsidP="00CB55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cs-CZ"/>
              </w:rPr>
            </w:pPr>
          </w:p>
        </w:tc>
        <w:tc>
          <w:tcPr>
            <w:tcW w:w="59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FB17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Pu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tňa</w:t>
            </w: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index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507D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888E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cs-CZ"/>
              </w:rPr>
            </w:pPr>
          </w:p>
        </w:tc>
      </w:tr>
      <w:tr w:rsidR="009B03BE" w:rsidRPr="000B4DAF" w14:paraId="0E881AD9" w14:textId="77777777" w:rsidTr="00CB552C">
        <w:trPr>
          <w:trHeight w:val="429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81FFF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Phenolic compounds (mg/L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07830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3 (n= 8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FC19F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4 (n=8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3D817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5 (n=1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5B056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6 (n=12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AC61B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Essence (n=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EE51A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>Others (n=18)</w:t>
            </w:r>
          </w:p>
        </w:tc>
      </w:tr>
      <w:tr w:rsidR="009B03BE" w:rsidRPr="000B4DAF" w14:paraId="0475DBCC" w14:textId="77777777" w:rsidTr="00CB552C">
        <w:trPr>
          <w:trHeight w:val="560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A8D0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 xml:space="preserve">Total content 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range</w:t>
            </w: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 xml:space="preserve"> 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(mg/L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ECF4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2.33-273.16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5217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9.35-327.65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0329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58.28-261.27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2EB0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76.56-302.57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D3E7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11.69-264.69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2713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69.72-267.64</w:t>
            </w:r>
          </w:p>
        </w:tc>
      </w:tr>
      <w:tr w:rsidR="009B03BE" w:rsidRPr="000B4DAF" w14:paraId="4EE23252" w14:textId="77777777" w:rsidTr="00CB552C">
        <w:trPr>
          <w:trHeight w:val="842"/>
        </w:trPr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7DD70F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 xml:space="preserve">Total content 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mean value (mg/L) ± SD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2BE5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15.45±69.24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DB0A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43.8</w:t>
            </w:r>
            <w:r>
              <w:rPr>
                <w:rFonts w:ascii="Arial" w:eastAsia="Times New Roman" w:hAnsi="Arial" w:cs="Arial"/>
                <w:color w:val="000000"/>
                <w:lang w:val="en-US" w:eastAsia="cs-CZ"/>
              </w:rPr>
              <w:t>6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±80.2</w:t>
            </w:r>
            <w:r>
              <w:rPr>
                <w:rFonts w:ascii="Arial" w:eastAsia="Times New Roman" w:hAnsi="Arial" w:cs="Arial"/>
                <w:color w:val="000000"/>
                <w:lang w:val="en-US" w:eastAsia="cs-CZ"/>
              </w:rPr>
              <w:t>7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E938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30.59±58.26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FA56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45.</w:t>
            </w:r>
            <w:r>
              <w:rPr>
                <w:rFonts w:ascii="Arial" w:eastAsia="Times New Roman" w:hAnsi="Arial" w:cs="Arial"/>
                <w:color w:val="000000"/>
                <w:lang w:val="en-US" w:eastAsia="cs-CZ"/>
              </w:rPr>
              <w:t>67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±67.7</w:t>
            </w:r>
            <w:r>
              <w:rPr>
                <w:rFonts w:ascii="Arial" w:eastAsia="Times New Roman" w:hAnsi="Arial" w:cs="Arial"/>
                <w:color w:val="000000"/>
                <w:lang w:val="en-US" w:eastAsia="cs-CZ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8BC8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70.53±82.39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6FFE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140.</w:t>
            </w:r>
            <w:r>
              <w:rPr>
                <w:rFonts w:ascii="Arial" w:eastAsia="Times New Roman" w:hAnsi="Arial" w:cs="Arial"/>
                <w:color w:val="000000"/>
                <w:lang w:val="en-US" w:eastAsia="cs-CZ"/>
              </w:rPr>
              <w:t>54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±53.</w:t>
            </w:r>
            <w:r>
              <w:rPr>
                <w:rFonts w:ascii="Arial" w:eastAsia="Times New Roman" w:hAnsi="Arial" w:cs="Arial"/>
                <w:color w:val="000000"/>
                <w:lang w:val="en-US" w:eastAsia="cs-CZ"/>
              </w:rPr>
              <w:t>48</w:t>
            </w:r>
          </w:p>
        </w:tc>
      </w:tr>
      <w:tr w:rsidR="009B03BE" w:rsidRPr="000B4DAF" w14:paraId="3086D3C9" w14:textId="77777777" w:rsidTr="00CB552C">
        <w:trPr>
          <w:trHeight w:val="222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165D4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b/>
                <w:bCs/>
                <w:color w:val="000000"/>
                <w:lang w:val="en-US" w:eastAsia="cs-CZ"/>
              </w:rPr>
              <w:t xml:space="preserve">Antioxidant capacity 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(µC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6163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0.46±0.0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0F7F9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0.5</w:t>
            </w:r>
            <w:r>
              <w:rPr>
                <w:rFonts w:ascii="Arial" w:eastAsia="Times New Roman" w:hAnsi="Arial" w:cs="Arial"/>
                <w:color w:val="000000"/>
                <w:lang w:val="en-US" w:eastAsia="cs-CZ"/>
              </w:rPr>
              <w:t>1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±0.1</w:t>
            </w:r>
            <w:r>
              <w:rPr>
                <w:rFonts w:ascii="Arial" w:eastAsia="Times New Roman" w:hAnsi="Arial" w:cs="Arial"/>
                <w:color w:val="000000"/>
                <w:lang w:val="en-US" w:eastAsia="cs-CZ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5B93D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0.58±0.0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03254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val="en-US" w:eastAsia="cs-CZ"/>
              </w:rPr>
              <w:t>65</w:t>
            </w: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±0.</w:t>
            </w:r>
            <w:r>
              <w:rPr>
                <w:rFonts w:ascii="Arial" w:eastAsia="Times New Roman" w:hAnsi="Arial" w:cs="Arial"/>
                <w:color w:val="000000"/>
                <w:lang w:val="en-US" w:eastAsia="cs-CZ"/>
              </w:rPr>
              <w:t>3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8839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0.55±0.0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1C608" w14:textId="77777777" w:rsidR="009B03BE" w:rsidRPr="000B4DAF" w:rsidRDefault="009B03BE" w:rsidP="00CB5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  <w:r w:rsidRPr="000B4DAF">
              <w:rPr>
                <w:rFonts w:ascii="Arial" w:eastAsia="Times New Roman" w:hAnsi="Arial" w:cs="Arial"/>
                <w:color w:val="000000"/>
                <w:lang w:val="en-US" w:eastAsia="cs-CZ"/>
              </w:rPr>
              <w:t>0.39±0.08</w:t>
            </w:r>
          </w:p>
        </w:tc>
      </w:tr>
    </w:tbl>
    <w:p w14:paraId="3F77864F" w14:textId="77777777" w:rsidR="009B03BE" w:rsidRPr="000B4DAF" w:rsidRDefault="009B03BE" w:rsidP="009B03BE">
      <w:pPr>
        <w:rPr>
          <w:rFonts w:ascii="Arial" w:hAnsi="Arial" w:cs="Arial"/>
          <w:lang w:val="en-US"/>
        </w:rPr>
      </w:pPr>
    </w:p>
    <w:p w14:paraId="676858B1" w14:textId="77777777" w:rsidR="009B03BE" w:rsidRPr="000B4DAF" w:rsidRDefault="009B03BE" w:rsidP="009B03BE">
      <w:pPr>
        <w:rPr>
          <w:rFonts w:ascii="Arial" w:hAnsi="Arial" w:cs="Arial"/>
          <w:noProof/>
          <w:lang w:val="en-US"/>
        </w:rPr>
      </w:pPr>
    </w:p>
    <w:p w14:paraId="291F6FE5" w14:textId="77777777" w:rsidR="009B03BE" w:rsidRPr="000B4DAF" w:rsidRDefault="009B03BE" w:rsidP="009B03BE">
      <w:pPr>
        <w:rPr>
          <w:rFonts w:ascii="Arial" w:hAnsi="Arial" w:cs="Arial"/>
          <w:lang w:val="en-US"/>
        </w:rPr>
      </w:pPr>
    </w:p>
    <w:p w14:paraId="56E28AE1" w14:textId="77777777" w:rsidR="002C100C" w:rsidRDefault="002C100C">
      <w:pPr>
        <w:rPr>
          <w:rFonts w:ascii="Arial" w:hAnsi="Arial" w:cs="Arial"/>
          <w:lang w:val="en-US"/>
        </w:rPr>
      </w:pPr>
    </w:p>
    <w:p w14:paraId="60F1F7ED" w14:textId="77777777" w:rsidR="00354C16" w:rsidRDefault="00354C16" w:rsidP="00354C16">
      <w:pPr>
        <w:keepNext/>
        <w:tabs>
          <w:tab w:val="left" w:pos="6250"/>
        </w:tabs>
        <w:spacing w:line="360" w:lineRule="auto"/>
        <w:jc w:val="both"/>
      </w:pPr>
      <w:r w:rsidRPr="00A45D03">
        <w:rPr>
          <w:rFonts w:ascii="Arial" w:hAnsi="Arial" w:cs="Arial"/>
          <w:noProof/>
        </w:rPr>
        <w:lastRenderedPageBreak/>
        <w:drawing>
          <wp:inline distT="0" distB="0" distL="0" distR="0" wp14:anchorId="349B98B6" wp14:editId="503E606C">
            <wp:extent cx="5760720" cy="2680335"/>
            <wp:effectExtent l="0" t="0" r="11430" b="5715"/>
            <wp:docPr id="2028350238" name="Graf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C04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DC11DA8" w14:textId="42003C60" w:rsidR="00354C16" w:rsidRDefault="00354C16" w:rsidP="00354C16">
      <w:pPr>
        <w:pStyle w:val="Titulek"/>
        <w:jc w:val="both"/>
        <w:rPr>
          <w:rFonts w:ascii="Arial" w:hAnsi="Arial" w:cs="Arial"/>
          <w:i w:val="0"/>
          <w:iCs w:val="0"/>
          <w:color w:val="000000" w:themeColor="text1"/>
          <w:lang w:val="en-GB"/>
        </w:rPr>
      </w:pPr>
      <w:r w:rsidRPr="00FF729D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Figure </w:t>
      </w:r>
      <w:r>
        <w:rPr>
          <w:rFonts w:ascii="Arial" w:hAnsi="Arial" w:cs="Arial"/>
          <w:i w:val="0"/>
          <w:iCs w:val="0"/>
          <w:color w:val="000000" w:themeColor="text1"/>
          <w:lang w:val="en-GB"/>
        </w:rPr>
        <w:t>1S</w:t>
      </w:r>
      <w:r w:rsidRPr="00FF729D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 Correlation between total phenolics (mg/L) and total antioxidant activity (μC).</w:t>
      </w:r>
    </w:p>
    <w:p w14:paraId="49AFC673" w14:textId="77777777" w:rsidR="00354C16" w:rsidRDefault="00354C16">
      <w:pPr>
        <w:rPr>
          <w:rFonts w:ascii="Arial" w:hAnsi="Arial" w:cs="Arial"/>
          <w:lang w:val="en-US"/>
        </w:rPr>
      </w:pPr>
    </w:p>
    <w:p w14:paraId="0E7BA13B" w14:textId="77777777" w:rsidR="00267D39" w:rsidRDefault="00267D39">
      <w:pPr>
        <w:rPr>
          <w:rFonts w:ascii="Arial" w:hAnsi="Arial" w:cs="Arial"/>
          <w:lang w:val="en-US"/>
        </w:rPr>
      </w:pPr>
    </w:p>
    <w:p w14:paraId="099ACC72" w14:textId="2458CB20" w:rsidR="00BE6841" w:rsidRPr="00BE6841" w:rsidRDefault="00BE6841" w:rsidP="00BE6841">
      <w:pPr>
        <w:rPr>
          <w:rFonts w:ascii="Arial" w:hAnsi="Arial" w:cs="Arial"/>
          <w:lang w:val="pt-BR"/>
        </w:rPr>
      </w:pPr>
      <w:r w:rsidRPr="00BE6841">
        <w:rPr>
          <w:rFonts w:ascii="Arial" w:hAnsi="Arial" w:cs="Arial"/>
          <w:bCs/>
          <w:lang w:val="pt-BR"/>
        </w:rPr>
        <w:t>Table 3S</w:t>
      </w:r>
      <w:r w:rsidRPr="00BE6841">
        <w:rPr>
          <w:rFonts w:ascii="Arial" w:hAnsi="Arial" w:cs="Arial"/>
          <w:lang w:val="pt-BR"/>
        </w:rPr>
        <w:t xml:space="preserve"> </w:t>
      </w:r>
      <w:r>
        <w:rPr>
          <w:rFonts w:ascii="Arial" w:hAnsi="Arial" w:cs="Arial"/>
          <w:bCs/>
          <w:lang w:val="pt-BR"/>
        </w:rPr>
        <w:t>The c</w:t>
      </w:r>
      <w:r w:rsidRPr="00BE6841">
        <w:rPr>
          <w:rFonts w:ascii="Arial" w:hAnsi="Arial" w:cs="Arial"/>
          <w:bCs/>
          <w:lang w:val="pt-BR"/>
        </w:rPr>
        <w:t>umulative variance</w:t>
      </w:r>
      <w:r>
        <w:rPr>
          <w:rFonts w:ascii="Arial" w:hAnsi="Arial" w:cs="Arial"/>
          <w:bCs/>
          <w:lang w:val="pt-BR"/>
        </w:rPr>
        <w:t xml:space="preserve"> (CV)</w:t>
      </w:r>
      <w:r w:rsidRPr="00BE6841">
        <w:rPr>
          <w:rFonts w:ascii="Arial" w:hAnsi="Arial" w:cs="Arial"/>
          <w:bCs/>
          <w:lang w:val="pt-BR"/>
        </w:rPr>
        <w:t xml:space="preserve"> and training sensitivity</w:t>
      </w:r>
      <w:r>
        <w:rPr>
          <w:rFonts w:ascii="Arial" w:hAnsi="Arial" w:cs="Arial"/>
          <w:bCs/>
          <w:lang w:val="pt-BR"/>
        </w:rPr>
        <w:t xml:space="preserve"> (SENtrain)</w:t>
      </w:r>
      <w:r w:rsidRPr="00BE6841">
        <w:rPr>
          <w:rFonts w:ascii="Arial" w:hAnsi="Arial" w:cs="Arial"/>
          <w:bCs/>
          <w:lang w:val="pt-BR"/>
        </w:rPr>
        <w:t xml:space="preserve"> versus the number of </w:t>
      </w:r>
      <w:r w:rsidR="00D0739E">
        <w:rPr>
          <w:rFonts w:ascii="Arial" w:hAnsi="Arial" w:cs="Arial"/>
          <w:lang w:val="en-US"/>
        </w:rPr>
        <w:t>principal components</w:t>
      </w:r>
      <w:r w:rsidR="00D0739E" w:rsidRPr="00BE6841">
        <w:rPr>
          <w:rFonts w:ascii="Arial" w:hAnsi="Arial" w:cs="Arial"/>
          <w:bCs/>
          <w:lang w:val="pt-BR"/>
        </w:rPr>
        <w:t xml:space="preserve"> </w:t>
      </w:r>
      <w:r w:rsidR="00D0739E">
        <w:rPr>
          <w:rFonts w:ascii="Arial" w:hAnsi="Arial" w:cs="Arial"/>
          <w:bCs/>
          <w:lang w:val="pt-BR"/>
        </w:rPr>
        <w:t>(</w:t>
      </w:r>
      <w:r w:rsidRPr="00BE6841">
        <w:rPr>
          <w:rFonts w:ascii="Arial" w:hAnsi="Arial" w:cs="Arial"/>
          <w:bCs/>
          <w:lang w:val="pt-BR"/>
        </w:rPr>
        <w:t>PCs</w:t>
      </w:r>
      <w:r w:rsidR="00D0739E">
        <w:rPr>
          <w:rFonts w:ascii="Arial" w:hAnsi="Arial" w:cs="Arial"/>
          <w:bCs/>
          <w:lang w:val="pt-BR"/>
        </w:rPr>
        <w:t>)</w:t>
      </w:r>
      <w:r w:rsidRPr="00BE6841">
        <w:rPr>
          <w:rFonts w:ascii="Arial" w:hAnsi="Arial" w:cs="Arial"/>
          <w:bCs/>
          <w:lang w:val="pt-BR"/>
        </w:rPr>
        <w:t>.</w:t>
      </w:r>
    </w:p>
    <w:tbl>
      <w:tblPr>
        <w:tblStyle w:val="Mkatabulky"/>
        <w:tblW w:w="3681" w:type="dxa"/>
        <w:jc w:val="center"/>
        <w:tblLook w:val="04A0" w:firstRow="1" w:lastRow="0" w:firstColumn="1" w:lastColumn="0" w:noHBand="0" w:noVBand="1"/>
      </w:tblPr>
      <w:tblGrid>
        <w:gridCol w:w="988"/>
        <w:gridCol w:w="1275"/>
        <w:gridCol w:w="1418"/>
      </w:tblGrid>
      <w:tr w:rsidR="00BE6841" w:rsidRPr="00BE6841" w14:paraId="3B4ED68B" w14:textId="77777777" w:rsidTr="00F40AB7">
        <w:trPr>
          <w:jc w:val="center"/>
        </w:trPr>
        <w:tc>
          <w:tcPr>
            <w:tcW w:w="988" w:type="dxa"/>
            <w:shd w:val="clear" w:color="auto" w:fill="BFBFBF" w:themeFill="background1" w:themeFillShade="BF"/>
            <w:vAlign w:val="bottom"/>
          </w:tcPr>
          <w:p w14:paraId="12A1F78D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b/>
                <w:lang w:val="pt-BR"/>
              </w:rPr>
              <w:t>PCs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bottom"/>
          </w:tcPr>
          <w:p w14:paraId="6AA2904C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b/>
                <w:lang w:val="pt-BR"/>
              </w:rPr>
              <w:t>CV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14:paraId="798696A9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b/>
                <w:lang w:val="pt-BR"/>
              </w:rPr>
              <w:t>SENtrain</w:t>
            </w:r>
          </w:p>
        </w:tc>
      </w:tr>
      <w:tr w:rsidR="00BE6841" w:rsidRPr="00BE6841" w14:paraId="5265D22A" w14:textId="77777777" w:rsidTr="00F40AB7">
        <w:trPr>
          <w:jc w:val="center"/>
        </w:trPr>
        <w:tc>
          <w:tcPr>
            <w:tcW w:w="988" w:type="dxa"/>
            <w:vAlign w:val="bottom"/>
          </w:tcPr>
          <w:p w14:paraId="5A8963CB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1</w:t>
            </w:r>
          </w:p>
        </w:tc>
        <w:tc>
          <w:tcPr>
            <w:tcW w:w="1275" w:type="dxa"/>
            <w:vAlign w:val="bottom"/>
          </w:tcPr>
          <w:p w14:paraId="63C63FA8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93.287</w:t>
            </w:r>
          </w:p>
        </w:tc>
        <w:tc>
          <w:tcPr>
            <w:tcW w:w="1418" w:type="dxa"/>
            <w:vAlign w:val="bottom"/>
          </w:tcPr>
          <w:p w14:paraId="4784F2DD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0.840</w:t>
            </w:r>
          </w:p>
        </w:tc>
      </w:tr>
      <w:tr w:rsidR="00BE6841" w:rsidRPr="00BE6841" w14:paraId="33A9993A" w14:textId="77777777" w:rsidTr="00F40AB7">
        <w:trPr>
          <w:jc w:val="center"/>
        </w:trPr>
        <w:tc>
          <w:tcPr>
            <w:tcW w:w="988" w:type="dxa"/>
            <w:vAlign w:val="bottom"/>
          </w:tcPr>
          <w:p w14:paraId="273C72D8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2</w:t>
            </w:r>
          </w:p>
        </w:tc>
        <w:tc>
          <w:tcPr>
            <w:tcW w:w="1275" w:type="dxa"/>
            <w:vAlign w:val="bottom"/>
          </w:tcPr>
          <w:p w14:paraId="550E9D49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98.415</w:t>
            </w:r>
          </w:p>
        </w:tc>
        <w:tc>
          <w:tcPr>
            <w:tcW w:w="1418" w:type="dxa"/>
            <w:vAlign w:val="bottom"/>
          </w:tcPr>
          <w:p w14:paraId="2CB4EB0A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0.880</w:t>
            </w:r>
          </w:p>
        </w:tc>
      </w:tr>
      <w:tr w:rsidR="00BE6841" w:rsidRPr="00BE6841" w14:paraId="6EBDC79C" w14:textId="77777777" w:rsidTr="00F40AB7">
        <w:trPr>
          <w:jc w:val="center"/>
        </w:trPr>
        <w:tc>
          <w:tcPr>
            <w:tcW w:w="988" w:type="dxa"/>
            <w:vAlign w:val="bottom"/>
          </w:tcPr>
          <w:p w14:paraId="0C682190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3</w:t>
            </w:r>
          </w:p>
        </w:tc>
        <w:tc>
          <w:tcPr>
            <w:tcW w:w="1275" w:type="dxa"/>
            <w:vAlign w:val="bottom"/>
          </w:tcPr>
          <w:p w14:paraId="11DC3C79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99.246</w:t>
            </w:r>
          </w:p>
        </w:tc>
        <w:tc>
          <w:tcPr>
            <w:tcW w:w="1418" w:type="dxa"/>
            <w:vAlign w:val="bottom"/>
          </w:tcPr>
          <w:p w14:paraId="4908B969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0.875</w:t>
            </w:r>
          </w:p>
        </w:tc>
      </w:tr>
      <w:tr w:rsidR="00BE6841" w:rsidRPr="00BE6841" w14:paraId="2773042F" w14:textId="77777777" w:rsidTr="00F40AB7">
        <w:trPr>
          <w:jc w:val="center"/>
        </w:trPr>
        <w:tc>
          <w:tcPr>
            <w:tcW w:w="988" w:type="dxa"/>
            <w:vAlign w:val="bottom"/>
          </w:tcPr>
          <w:p w14:paraId="019F9D0B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b/>
                <w:lang w:val="pt-BR"/>
              </w:rPr>
              <w:t>4</w:t>
            </w:r>
          </w:p>
        </w:tc>
        <w:tc>
          <w:tcPr>
            <w:tcW w:w="1275" w:type="dxa"/>
            <w:vAlign w:val="bottom"/>
          </w:tcPr>
          <w:p w14:paraId="63585BBA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b/>
                <w:lang w:val="pt-BR"/>
              </w:rPr>
              <w:t>99.777</w:t>
            </w:r>
          </w:p>
        </w:tc>
        <w:tc>
          <w:tcPr>
            <w:tcW w:w="1418" w:type="dxa"/>
            <w:vAlign w:val="bottom"/>
          </w:tcPr>
          <w:p w14:paraId="4FC3D945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b/>
                <w:lang w:val="pt-BR"/>
              </w:rPr>
              <w:t>0.920</w:t>
            </w:r>
          </w:p>
        </w:tc>
      </w:tr>
      <w:tr w:rsidR="00BE6841" w:rsidRPr="00BE6841" w14:paraId="7529369E" w14:textId="77777777" w:rsidTr="00F40AB7">
        <w:trPr>
          <w:jc w:val="center"/>
        </w:trPr>
        <w:tc>
          <w:tcPr>
            <w:tcW w:w="988" w:type="dxa"/>
            <w:vAlign w:val="bottom"/>
          </w:tcPr>
          <w:p w14:paraId="027449EF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5</w:t>
            </w:r>
          </w:p>
        </w:tc>
        <w:tc>
          <w:tcPr>
            <w:tcW w:w="1275" w:type="dxa"/>
            <w:vAlign w:val="bottom"/>
          </w:tcPr>
          <w:p w14:paraId="4244F48C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99.926</w:t>
            </w:r>
          </w:p>
        </w:tc>
        <w:tc>
          <w:tcPr>
            <w:tcW w:w="1418" w:type="dxa"/>
            <w:vAlign w:val="bottom"/>
          </w:tcPr>
          <w:p w14:paraId="6A666478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0.864</w:t>
            </w:r>
          </w:p>
        </w:tc>
      </w:tr>
      <w:tr w:rsidR="00BE6841" w:rsidRPr="00BE6841" w14:paraId="0F1BB00C" w14:textId="77777777" w:rsidTr="00F40AB7">
        <w:trPr>
          <w:jc w:val="center"/>
        </w:trPr>
        <w:tc>
          <w:tcPr>
            <w:tcW w:w="988" w:type="dxa"/>
            <w:vAlign w:val="bottom"/>
          </w:tcPr>
          <w:p w14:paraId="4921423C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6</w:t>
            </w:r>
          </w:p>
        </w:tc>
        <w:tc>
          <w:tcPr>
            <w:tcW w:w="1275" w:type="dxa"/>
            <w:vAlign w:val="bottom"/>
          </w:tcPr>
          <w:p w14:paraId="1BF6D4EF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99.967</w:t>
            </w:r>
          </w:p>
        </w:tc>
        <w:tc>
          <w:tcPr>
            <w:tcW w:w="1418" w:type="dxa"/>
            <w:vAlign w:val="bottom"/>
          </w:tcPr>
          <w:p w14:paraId="6753A632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0.957</w:t>
            </w:r>
          </w:p>
        </w:tc>
      </w:tr>
      <w:tr w:rsidR="00BE6841" w:rsidRPr="00BE6841" w14:paraId="6681F7F5" w14:textId="77777777" w:rsidTr="00F40AB7">
        <w:trPr>
          <w:jc w:val="center"/>
        </w:trPr>
        <w:tc>
          <w:tcPr>
            <w:tcW w:w="988" w:type="dxa"/>
            <w:vAlign w:val="bottom"/>
          </w:tcPr>
          <w:p w14:paraId="343D74B5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7</w:t>
            </w:r>
          </w:p>
        </w:tc>
        <w:tc>
          <w:tcPr>
            <w:tcW w:w="1275" w:type="dxa"/>
            <w:vAlign w:val="bottom"/>
          </w:tcPr>
          <w:p w14:paraId="34B30E02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99.990</w:t>
            </w:r>
          </w:p>
        </w:tc>
        <w:tc>
          <w:tcPr>
            <w:tcW w:w="1418" w:type="dxa"/>
            <w:vAlign w:val="bottom"/>
          </w:tcPr>
          <w:p w14:paraId="542D3CCA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0.913</w:t>
            </w:r>
          </w:p>
        </w:tc>
      </w:tr>
      <w:tr w:rsidR="00BE6841" w:rsidRPr="00BE6841" w14:paraId="58784BF6" w14:textId="77777777" w:rsidTr="00F40AB7">
        <w:trPr>
          <w:jc w:val="center"/>
        </w:trPr>
        <w:tc>
          <w:tcPr>
            <w:tcW w:w="988" w:type="dxa"/>
            <w:vAlign w:val="bottom"/>
          </w:tcPr>
          <w:p w14:paraId="23126565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8</w:t>
            </w:r>
          </w:p>
        </w:tc>
        <w:tc>
          <w:tcPr>
            <w:tcW w:w="1275" w:type="dxa"/>
            <w:vAlign w:val="bottom"/>
          </w:tcPr>
          <w:p w14:paraId="13C8A30B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99.996</w:t>
            </w:r>
          </w:p>
        </w:tc>
        <w:tc>
          <w:tcPr>
            <w:tcW w:w="1418" w:type="dxa"/>
            <w:vAlign w:val="bottom"/>
          </w:tcPr>
          <w:p w14:paraId="13239E30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0.952</w:t>
            </w:r>
          </w:p>
        </w:tc>
      </w:tr>
      <w:tr w:rsidR="00BE6841" w:rsidRPr="00BE6841" w14:paraId="5FB964E7" w14:textId="77777777" w:rsidTr="00F40AB7">
        <w:trPr>
          <w:jc w:val="center"/>
        </w:trPr>
        <w:tc>
          <w:tcPr>
            <w:tcW w:w="988" w:type="dxa"/>
            <w:vAlign w:val="bottom"/>
          </w:tcPr>
          <w:p w14:paraId="1A0702DF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9</w:t>
            </w:r>
          </w:p>
        </w:tc>
        <w:tc>
          <w:tcPr>
            <w:tcW w:w="1275" w:type="dxa"/>
            <w:vAlign w:val="bottom"/>
          </w:tcPr>
          <w:p w14:paraId="1A05EB13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99.999</w:t>
            </w:r>
          </w:p>
        </w:tc>
        <w:tc>
          <w:tcPr>
            <w:tcW w:w="1418" w:type="dxa"/>
            <w:vAlign w:val="bottom"/>
          </w:tcPr>
          <w:p w14:paraId="7017E502" w14:textId="77777777" w:rsidR="00BE6841" w:rsidRPr="00BE6841" w:rsidRDefault="00BE6841" w:rsidP="00BE6841">
            <w:pPr>
              <w:rPr>
                <w:rFonts w:ascii="Arial" w:hAnsi="Arial" w:cs="Arial"/>
                <w:b/>
                <w:lang w:val="pt-BR"/>
              </w:rPr>
            </w:pPr>
            <w:r w:rsidRPr="00BE6841">
              <w:rPr>
                <w:rFonts w:ascii="Arial" w:hAnsi="Arial" w:cs="Arial"/>
                <w:lang w:val="pt-BR"/>
              </w:rPr>
              <w:t>0.957</w:t>
            </w:r>
          </w:p>
        </w:tc>
      </w:tr>
    </w:tbl>
    <w:p w14:paraId="6660D067" w14:textId="77777777" w:rsidR="00BE6841" w:rsidRPr="00BE6841" w:rsidRDefault="00BE6841" w:rsidP="00BE6841">
      <w:pPr>
        <w:rPr>
          <w:rFonts w:ascii="Arial" w:hAnsi="Arial" w:cs="Arial"/>
          <w:lang w:val="pt-BR"/>
        </w:rPr>
      </w:pPr>
    </w:p>
    <w:p w14:paraId="6944DD9D" w14:textId="77777777" w:rsidR="00267D39" w:rsidRPr="000B4DAF" w:rsidRDefault="00267D39">
      <w:pPr>
        <w:rPr>
          <w:rFonts w:ascii="Arial" w:hAnsi="Arial" w:cs="Arial"/>
          <w:lang w:val="en-US"/>
        </w:rPr>
      </w:pPr>
    </w:p>
    <w:sectPr w:rsidR="00267D39" w:rsidRPr="000B4DAF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82372" w14:textId="77777777" w:rsidR="002C100C" w:rsidRDefault="002C100C" w:rsidP="002C100C">
      <w:pPr>
        <w:spacing w:after="0" w:line="240" w:lineRule="auto"/>
      </w:pPr>
      <w:r>
        <w:separator/>
      </w:r>
    </w:p>
  </w:endnote>
  <w:endnote w:type="continuationSeparator" w:id="0">
    <w:p w14:paraId="0422A4BC" w14:textId="77777777" w:rsidR="002C100C" w:rsidRDefault="002C100C" w:rsidP="002C1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5546936"/>
      <w:docPartObj>
        <w:docPartGallery w:val="Page Numbers (Bottom of Page)"/>
        <w:docPartUnique/>
      </w:docPartObj>
    </w:sdtPr>
    <w:sdtEndPr/>
    <w:sdtContent>
      <w:p w14:paraId="0D931B5B" w14:textId="4849FA63" w:rsidR="002C100C" w:rsidRDefault="002C100C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EF4B256" w14:textId="77777777" w:rsidR="002C100C" w:rsidRDefault="002C100C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9C4B1" w14:textId="77777777" w:rsidR="002C100C" w:rsidRDefault="002C100C" w:rsidP="002C100C">
      <w:pPr>
        <w:spacing w:after="0" w:line="240" w:lineRule="auto"/>
      </w:pPr>
      <w:r>
        <w:separator/>
      </w:r>
    </w:p>
  </w:footnote>
  <w:footnote w:type="continuationSeparator" w:id="0">
    <w:p w14:paraId="0E13CFBC" w14:textId="77777777" w:rsidR="002C100C" w:rsidRDefault="002C100C" w:rsidP="002C10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6A3"/>
    <w:rsid w:val="000252AC"/>
    <w:rsid w:val="0004163A"/>
    <w:rsid w:val="000B1B2F"/>
    <w:rsid w:val="000B4DAF"/>
    <w:rsid w:val="000B5F05"/>
    <w:rsid w:val="000C7F84"/>
    <w:rsid w:val="00144BD8"/>
    <w:rsid w:val="0015229C"/>
    <w:rsid w:val="00164487"/>
    <w:rsid w:val="00191B28"/>
    <w:rsid w:val="001B679A"/>
    <w:rsid w:val="00241EBE"/>
    <w:rsid w:val="00267D39"/>
    <w:rsid w:val="002A4D13"/>
    <w:rsid w:val="002C100C"/>
    <w:rsid w:val="00336265"/>
    <w:rsid w:val="0033740B"/>
    <w:rsid w:val="00354C16"/>
    <w:rsid w:val="003966B7"/>
    <w:rsid w:val="003A79AA"/>
    <w:rsid w:val="003C00F4"/>
    <w:rsid w:val="003E56B8"/>
    <w:rsid w:val="003F4C46"/>
    <w:rsid w:val="004053B8"/>
    <w:rsid w:val="0041659E"/>
    <w:rsid w:val="00464373"/>
    <w:rsid w:val="004B1C8A"/>
    <w:rsid w:val="004C18B1"/>
    <w:rsid w:val="004C38E9"/>
    <w:rsid w:val="004D3530"/>
    <w:rsid w:val="00512083"/>
    <w:rsid w:val="00523C71"/>
    <w:rsid w:val="005E5570"/>
    <w:rsid w:val="00617BAB"/>
    <w:rsid w:val="006242C7"/>
    <w:rsid w:val="0064388A"/>
    <w:rsid w:val="00674B5B"/>
    <w:rsid w:val="006A1B83"/>
    <w:rsid w:val="006B551A"/>
    <w:rsid w:val="006F0DD9"/>
    <w:rsid w:val="00724986"/>
    <w:rsid w:val="00734F53"/>
    <w:rsid w:val="0073557D"/>
    <w:rsid w:val="007676A6"/>
    <w:rsid w:val="00771649"/>
    <w:rsid w:val="007C6156"/>
    <w:rsid w:val="007E36F1"/>
    <w:rsid w:val="007F07DC"/>
    <w:rsid w:val="0082316E"/>
    <w:rsid w:val="00845AD9"/>
    <w:rsid w:val="00871EAF"/>
    <w:rsid w:val="008E6B9D"/>
    <w:rsid w:val="008E75C9"/>
    <w:rsid w:val="009753B2"/>
    <w:rsid w:val="009B03BE"/>
    <w:rsid w:val="00A60A5B"/>
    <w:rsid w:val="00A63D29"/>
    <w:rsid w:val="00A92646"/>
    <w:rsid w:val="00A97F37"/>
    <w:rsid w:val="00AA3587"/>
    <w:rsid w:val="00AF36A3"/>
    <w:rsid w:val="00BA260D"/>
    <w:rsid w:val="00BE6841"/>
    <w:rsid w:val="00C110A7"/>
    <w:rsid w:val="00C40618"/>
    <w:rsid w:val="00C54A4E"/>
    <w:rsid w:val="00C70389"/>
    <w:rsid w:val="00CB5FEF"/>
    <w:rsid w:val="00CB7ADF"/>
    <w:rsid w:val="00CD6E5C"/>
    <w:rsid w:val="00CF5BB7"/>
    <w:rsid w:val="00CF6CDB"/>
    <w:rsid w:val="00D0739E"/>
    <w:rsid w:val="00D214C9"/>
    <w:rsid w:val="00D21EA6"/>
    <w:rsid w:val="00D3078F"/>
    <w:rsid w:val="00D729B2"/>
    <w:rsid w:val="00D80271"/>
    <w:rsid w:val="00DB6D0E"/>
    <w:rsid w:val="00DC2E4E"/>
    <w:rsid w:val="00E53176"/>
    <w:rsid w:val="00E617C4"/>
    <w:rsid w:val="00E70215"/>
    <w:rsid w:val="00E84765"/>
    <w:rsid w:val="00EB09E9"/>
    <w:rsid w:val="00F15BB0"/>
    <w:rsid w:val="00F52AB8"/>
    <w:rsid w:val="00F74052"/>
    <w:rsid w:val="00F97C87"/>
    <w:rsid w:val="00FC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2546E"/>
  <w15:chartTrackingRefBased/>
  <w15:docId w15:val="{EC17CE75-DE1E-4726-AEAD-A7B40508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053B8"/>
    <w:rPr>
      <w:rFonts w:ascii="Tahoma" w:hAnsi="Tahoma"/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AF36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AF36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AF36A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AF36A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AF36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AF36A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AF36A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AF36A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AF36A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F36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AF36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AF36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AF36A3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AF36A3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AF36A3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AF36A3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AF36A3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AF36A3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AF36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AF36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AF36A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AF36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AF36A3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AF36A3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AF36A3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AF36A3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AF36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AF36A3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AF36A3"/>
    <w:rPr>
      <w:b/>
      <w:bCs/>
      <w:smallCaps/>
      <w:color w:val="0F4761" w:themeColor="accent1" w:themeShade="BF"/>
      <w:spacing w:val="5"/>
    </w:rPr>
  </w:style>
  <w:style w:type="paragraph" w:styleId="Normlnweb">
    <w:name w:val="Normal (Web)"/>
    <w:basedOn w:val="Normln"/>
    <w:uiPriority w:val="99"/>
    <w:semiHidden/>
    <w:unhideWhenUsed/>
    <w:rsid w:val="00E53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table" w:styleId="Prosttabulka2">
    <w:name w:val="Plain Table 2"/>
    <w:basedOn w:val="Normlntabulka"/>
    <w:uiPriority w:val="42"/>
    <w:rsid w:val="00E531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ulek">
    <w:name w:val="caption"/>
    <w:basedOn w:val="Normln"/>
    <w:next w:val="Normln"/>
    <w:uiPriority w:val="35"/>
    <w:unhideWhenUsed/>
    <w:qFormat/>
    <w:rsid w:val="007E36F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ze">
    <w:name w:val="Revision"/>
    <w:hidden/>
    <w:uiPriority w:val="99"/>
    <w:semiHidden/>
    <w:rsid w:val="00BA260D"/>
    <w:pPr>
      <w:spacing w:after="0" w:line="240" w:lineRule="auto"/>
    </w:pPr>
    <w:rPr>
      <w:rFonts w:ascii="Tahoma" w:hAnsi="Tahoma"/>
      <w:kern w:val="0"/>
      <w14:ligatures w14:val="none"/>
    </w:rPr>
  </w:style>
  <w:style w:type="character" w:styleId="Odkaznakoment">
    <w:name w:val="annotation reference"/>
    <w:basedOn w:val="Standardnpsmoodstavce"/>
    <w:uiPriority w:val="99"/>
    <w:semiHidden/>
    <w:unhideWhenUsed/>
    <w:rsid w:val="0082316E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82316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82316E"/>
    <w:rPr>
      <w:rFonts w:ascii="Tahoma" w:hAnsi="Tahoma"/>
      <w:kern w:val="0"/>
      <w:sz w:val="20"/>
      <w:szCs w:val="20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2316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2316E"/>
    <w:rPr>
      <w:rFonts w:ascii="Tahoma" w:hAnsi="Tahoma"/>
      <w:b/>
      <w:bCs/>
      <w:kern w:val="0"/>
      <w:sz w:val="20"/>
      <w:szCs w:val="20"/>
      <w14:ligatures w14:val="none"/>
    </w:rPr>
  </w:style>
  <w:style w:type="paragraph" w:customStyle="1" w:styleId="Authors">
    <w:name w:val="Authors"/>
    <w:basedOn w:val="Normln"/>
    <w:link w:val="AuthorsChar"/>
    <w:qFormat/>
    <w:rsid w:val="00191B28"/>
    <w:pPr>
      <w:spacing w:after="480" w:line="360" w:lineRule="auto"/>
      <w:jc w:val="center"/>
    </w:pPr>
    <w:rPr>
      <w:rFonts w:ascii="Times New Roman" w:hAnsi="Times New Roman" w:cs="Times New Roman"/>
      <w:caps/>
      <w:sz w:val="24"/>
    </w:rPr>
  </w:style>
  <w:style w:type="paragraph" w:customStyle="1" w:styleId="Contact">
    <w:name w:val="Contact"/>
    <w:basedOn w:val="Normln"/>
    <w:link w:val="ContactChar"/>
    <w:qFormat/>
    <w:rsid w:val="00191B28"/>
    <w:pPr>
      <w:spacing w:after="200" w:line="240" w:lineRule="auto"/>
      <w:jc w:val="center"/>
    </w:pPr>
    <w:rPr>
      <w:rFonts w:ascii="Times New Roman" w:hAnsi="Times New Roman" w:cs="Times New Roman"/>
      <w:sz w:val="20"/>
    </w:rPr>
  </w:style>
  <w:style w:type="character" w:customStyle="1" w:styleId="AuthorsChar">
    <w:name w:val="Authors Char"/>
    <w:basedOn w:val="Standardnpsmoodstavce"/>
    <w:link w:val="Authors"/>
    <w:rsid w:val="00191B28"/>
    <w:rPr>
      <w:rFonts w:ascii="Times New Roman" w:hAnsi="Times New Roman" w:cs="Times New Roman"/>
      <w:caps/>
      <w:kern w:val="0"/>
      <w:sz w:val="24"/>
      <w14:ligatures w14:val="none"/>
    </w:rPr>
  </w:style>
  <w:style w:type="character" w:customStyle="1" w:styleId="ContactChar">
    <w:name w:val="Contact Char"/>
    <w:basedOn w:val="Standardnpsmoodstavce"/>
    <w:link w:val="Contact"/>
    <w:rsid w:val="00191B28"/>
    <w:rPr>
      <w:rFonts w:ascii="Times New Roman" w:hAnsi="Times New Roman" w:cs="Times New Roman"/>
      <w:kern w:val="0"/>
      <w:sz w:val="20"/>
      <w14:ligatures w14:val="none"/>
    </w:rPr>
  </w:style>
  <w:style w:type="paragraph" w:styleId="Zhlav">
    <w:name w:val="header"/>
    <w:basedOn w:val="Normln"/>
    <w:link w:val="ZhlavChar"/>
    <w:uiPriority w:val="99"/>
    <w:unhideWhenUsed/>
    <w:rsid w:val="002C10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C100C"/>
    <w:rPr>
      <w:rFonts w:ascii="Tahoma" w:hAnsi="Tahoma"/>
      <w:kern w:val="0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2C10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C100C"/>
    <w:rPr>
      <w:rFonts w:ascii="Tahoma" w:hAnsi="Tahoma"/>
      <w:kern w:val="0"/>
      <w14:ligatures w14:val="none"/>
    </w:rPr>
  </w:style>
  <w:style w:type="character" w:styleId="Hypertextovodkaz">
    <w:name w:val="Hyperlink"/>
    <w:basedOn w:val="Standardnpsmoodstavce"/>
    <w:uiPriority w:val="99"/>
    <w:unhideWhenUsed/>
    <w:rsid w:val="00F52AB8"/>
    <w:rPr>
      <w:color w:val="467886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F52AB8"/>
    <w:rPr>
      <w:color w:val="605E5C"/>
      <w:shd w:val="clear" w:color="auto" w:fill="E1DFDD"/>
    </w:rPr>
  </w:style>
  <w:style w:type="table" w:styleId="Mkatabulky">
    <w:name w:val="Table Grid"/>
    <w:basedOn w:val="Normlntabulka"/>
    <w:uiPriority w:val="39"/>
    <w:rsid w:val="00BE6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mailto:satinsky@faf.cuni.cz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D\Tokaje%20-%20Antiox%20aktivita\Line&#225;rn&#237;%20regrese\3-put%20a&#382;%20esence%20serazeno%20-%20upravy.-2vu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564703717590857"/>
          <c:y val="8.7290581214661586E-2"/>
          <c:w val="0.74045809781225447"/>
          <c:h val="0.7204361656027504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Regrese!$A$3:$A$102</c:f>
              <c:numCache>
                <c:formatCode>General</c:formatCode>
                <c:ptCount val="100"/>
                <c:pt idx="0">
                  <c:v>0.54244999999999977</c:v>
                </c:pt>
                <c:pt idx="1">
                  <c:v>0.46526666666666655</c:v>
                </c:pt>
                <c:pt idx="2">
                  <c:v>0.53124166666666661</c:v>
                </c:pt>
                <c:pt idx="3">
                  <c:v>0.43308333333333332</c:v>
                </c:pt>
                <c:pt idx="4">
                  <c:v>0.55094999999999994</c:v>
                </c:pt>
                <c:pt idx="5">
                  <c:v>0.43281666666666668</c:v>
                </c:pt>
                <c:pt idx="6">
                  <c:v>0.63041666666666663</c:v>
                </c:pt>
                <c:pt idx="7">
                  <c:v>0.62949999999999984</c:v>
                </c:pt>
                <c:pt idx="9">
                  <c:v>0.69758333333333333</c:v>
                </c:pt>
                <c:pt idx="10">
                  <c:v>0.52883333333333327</c:v>
                </c:pt>
                <c:pt idx="11">
                  <c:v>0.58199999999999996</c:v>
                </c:pt>
                <c:pt idx="12">
                  <c:v>0.46301666666666663</c:v>
                </c:pt>
                <c:pt idx="13">
                  <c:v>0.51613333333333333</c:v>
                </c:pt>
                <c:pt idx="14">
                  <c:v>0.54291666666666671</c:v>
                </c:pt>
                <c:pt idx="15">
                  <c:v>0.6509166666666667</c:v>
                </c:pt>
                <c:pt idx="16">
                  <c:v>0.5402499999999999</c:v>
                </c:pt>
                <c:pt idx="17">
                  <c:v>0.41259999999999997</c:v>
                </c:pt>
                <c:pt idx="18">
                  <c:v>0.54241666666666666</c:v>
                </c:pt>
                <c:pt idx="19">
                  <c:v>0.45549166666666657</c:v>
                </c:pt>
                <c:pt idx="20">
                  <c:v>0.49319999999999997</c:v>
                </c:pt>
                <c:pt idx="21">
                  <c:v>0.62422499999999992</c:v>
                </c:pt>
                <c:pt idx="22">
                  <c:v>0.33870833333333328</c:v>
                </c:pt>
                <c:pt idx="23">
                  <c:v>0.37564999999999998</c:v>
                </c:pt>
                <c:pt idx="24">
                  <c:v>0.43755833333333333</c:v>
                </c:pt>
                <c:pt idx="25">
                  <c:v>0.61331666666666662</c:v>
                </c:pt>
                <c:pt idx="26">
                  <c:v>0.56002499999999988</c:v>
                </c:pt>
                <c:pt idx="27">
                  <c:v>0.48716666666666658</c:v>
                </c:pt>
                <c:pt idx="28">
                  <c:v>0.64616666666666667</c:v>
                </c:pt>
                <c:pt idx="29">
                  <c:v>0.5040416666666665</c:v>
                </c:pt>
                <c:pt idx="30">
                  <c:v>0.53578333333333339</c:v>
                </c:pt>
                <c:pt idx="31">
                  <c:v>0.34921666666666662</c:v>
                </c:pt>
                <c:pt idx="32">
                  <c:v>0.56745833333333329</c:v>
                </c:pt>
                <c:pt idx="33">
                  <c:v>0.53484999999999983</c:v>
                </c:pt>
                <c:pt idx="34">
                  <c:v>0.70099999999999996</c:v>
                </c:pt>
                <c:pt idx="35">
                  <c:v>0.6010833333333333</c:v>
                </c:pt>
                <c:pt idx="36">
                  <c:v>0.47549999999999992</c:v>
                </c:pt>
                <c:pt idx="37">
                  <c:v>0.83124999999999993</c:v>
                </c:pt>
                <c:pt idx="38">
                  <c:v>0.6951666666666666</c:v>
                </c:pt>
                <c:pt idx="39">
                  <c:v>0.60791666666666655</c:v>
                </c:pt>
                <c:pt idx="41">
                  <c:v>0.42729166666666657</c:v>
                </c:pt>
              </c:numCache>
            </c:numRef>
          </c:xVal>
          <c:yVal>
            <c:numRef>
              <c:f>Regrese!$B$3:$B$102</c:f>
              <c:numCache>
                <c:formatCode>0</c:formatCode>
                <c:ptCount val="100"/>
                <c:pt idx="0">
                  <c:v>58.283405718703108</c:v>
                </c:pt>
                <c:pt idx="1">
                  <c:v>77.375203337474701</c:v>
                </c:pt>
                <c:pt idx="2">
                  <c:v>90.415692961188341</c:v>
                </c:pt>
                <c:pt idx="3">
                  <c:v>121.09018394767635</c:v>
                </c:pt>
                <c:pt idx="4">
                  <c:v>109.7544072615016</c:v>
                </c:pt>
                <c:pt idx="5">
                  <c:v>89.338357914067814</c:v>
                </c:pt>
                <c:pt idx="6">
                  <c:v>126.77938487255518</c:v>
                </c:pt>
                <c:pt idx="7">
                  <c:v>152.80297729477971</c:v>
                </c:pt>
                <c:pt idx="9" formatCode="General">
                  <c:v>190.76599507694903</c:v>
                </c:pt>
                <c:pt idx="10" formatCode="General">
                  <c:v>142.9971693706436</c:v>
                </c:pt>
                <c:pt idx="11" formatCode="General">
                  <c:v>84.322202316337069</c:v>
                </c:pt>
                <c:pt idx="12" formatCode="General">
                  <c:v>80.027168233313219</c:v>
                </c:pt>
                <c:pt idx="13" formatCode="General">
                  <c:v>136.93798502690348</c:v>
                </c:pt>
                <c:pt idx="14" formatCode="General">
                  <c:v>83.538853868930303</c:v>
                </c:pt>
                <c:pt idx="15" formatCode="General">
                  <c:v>218.09626254484408</c:v>
                </c:pt>
                <c:pt idx="16" formatCode="General">
                  <c:v>111.68824388139986</c:v>
                </c:pt>
                <c:pt idx="17" formatCode="General">
                  <c:v>89.456250413028926</c:v>
                </c:pt>
                <c:pt idx="18" formatCode="General">
                  <c:v>134.08295244334221</c:v>
                </c:pt>
                <c:pt idx="19" formatCode="General">
                  <c:v>78.462833873912601</c:v>
                </c:pt>
                <c:pt idx="20" formatCode="General">
                  <c:v>85.801505357876877</c:v>
                </c:pt>
                <c:pt idx="21" formatCode="General">
                  <c:v>144.85198945764142</c:v>
                </c:pt>
                <c:pt idx="22" formatCode="General">
                  <c:v>113.70562688248228</c:v>
                </c:pt>
                <c:pt idx="23" formatCode="General">
                  <c:v>62.327622996618317</c:v>
                </c:pt>
                <c:pt idx="24" formatCode="General">
                  <c:v>76.560991277156759</c:v>
                </c:pt>
                <c:pt idx="25" formatCode="General">
                  <c:v>135.21824630235599</c:v>
                </c:pt>
                <c:pt idx="26" formatCode="General">
                  <c:v>69.354098690080264</c:v>
                </c:pt>
                <c:pt idx="27" formatCode="General">
                  <c:v>66.953569116273187</c:v>
                </c:pt>
                <c:pt idx="28" formatCode="General">
                  <c:v>74.398314454797173</c:v>
                </c:pt>
                <c:pt idx="29" formatCode="General">
                  <c:v>191.75519231147189</c:v>
                </c:pt>
                <c:pt idx="30" formatCode="General">
                  <c:v>123.79043998818666</c:v>
                </c:pt>
                <c:pt idx="31" formatCode="General">
                  <c:v>120.9217583524109</c:v>
                </c:pt>
                <c:pt idx="32" formatCode="General">
                  <c:v>157.92851385137575</c:v>
                </c:pt>
                <c:pt idx="33" formatCode="General">
                  <c:v>143.64392679699444</c:v>
                </c:pt>
                <c:pt idx="34" formatCode="General">
                  <c:v>261.27313797294244</c:v>
                </c:pt>
                <c:pt idx="35" formatCode="General">
                  <c:v>144.95703814905869</c:v>
                </c:pt>
                <c:pt idx="36" formatCode="General">
                  <c:v>167.38143445103191</c:v>
                </c:pt>
                <c:pt idx="37" formatCode="General">
                  <c:v>302.57018539433591</c:v>
                </c:pt>
                <c:pt idx="38" formatCode="General">
                  <c:v>327.6479357802782</c:v>
                </c:pt>
                <c:pt idx="39" formatCode="General">
                  <c:v>273.1601505952554</c:v>
                </c:pt>
                <c:pt idx="41" formatCode="General">
                  <c:v>131.599378648640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8C5-4B87-BA22-6045935521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363904"/>
        <c:axId val="82374656"/>
      </c:scatterChart>
      <c:valAx>
        <c:axId val="82363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cs-CZ" sz="1100" b="1" dirty="0">
                    <a:latin typeface="Arial" panose="020B0604020202020204" pitchFamily="34" charset="0"/>
                    <a:cs typeface="Arial" panose="020B0604020202020204" pitchFamily="34" charset="0"/>
                  </a:rPr>
                  <a:t>Antioxidant </a:t>
                </a:r>
                <a:r>
                  <a:rPr lang="cs-CZ" sz="1100" b="1" dirty="0" err="1">
                    <a:latin typeface="Arial" panose="020B0604020202020204" pitchFamily="34" charset="0"/>
                    <a:cs typeface="Arial" panose="020B0604020202020204" pitchFamily="34" charset="0"/>
                  </a:rPr>
                  <a:t>capacity</a:t>
                </a:r>
                <a:r>
                  <a:rPr lang="cs-CZ" sz="1100" b="1" dirty="0">
                    <a:latin typeface="Arial" panose="020B0604020202020204" pitchFamily="34" charset="0"/>
                    <a:cs typeface="Arial" panose="020B0604020202020204" pitchFamily="34" charset="0"/>
                  </a:rPr>
                  <a:t> (</a:t>
                </a:r>
                <a:r>
                  <a:rPr lang="en-US" sz="1100" b="1" dirty="0" err="1">
                    <a:latin typeface="Arial" panose="020B0604020202020204" pitchFamily="34" charset="0"/>
                    <a:cs typeface="Arial" panose="020B0604020202020204" pitchFamily="34" charset="0"/>
                  </a:rPr>
                  <a:t>μC</a:t>
                </a:r>
                <a:r>
                  <a:rPr lang="en-US" sz="1100" b="1" dirty="0">
                    <a:latin typeface="Arial" panose="020B0604020202020204" pitchFamily="34" charset="0"/>
                    <a:cs typeface="Arial" panose="020B0604020202020204" pitchFamily="34" charset="0"/>
                  </a:rPr>
                  <a:t>) </a:t>
                </a:r>
                <a:endParaRPr lang="cs-CZ" sz="1100" b="1" dirty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3560883426164535"/>
              <c:y val="0.894520231557548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cs-CZ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82374656"/>
        <c:crosses val="autoZero"/>
        <c:crossBetween val="midCat"/>
      </c:valAx>
      <c:valAx>
        <c:axId val="82374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cs-CZ" sz="1000" b="1" dirty="0">
                    <a:latin typeface="Arial" panose="020B0604020202020204" pitchFamily="34" charset="0"/>
                    <a:cs typeface="Arial" panose="020B0604020202020204" pitchFamily="34" charset="0"/>
                  </a:rPr>
                  <a:t>Sum </a:t>
                </a:r>
                <a:r>
                  <a:rPr lang="cs-CZ" sz="1000" b="1" dirty="0" err="1">
                    <a:latin typeface="Arial" panose="020B0604020202020204" pitchFamily="34" charset="0"/>
                    <a:cs typeface="Arial" panose="020B0604020202020204" pitchFamily="34" charset="0"/>
                  </a:rPr>
                  <a:t>of</a:t>
                </a:r>
                <a:r>
                  <a:rPr lang="cs-CZ" sz="1000" b="1" dirty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cs-CZ" sz="1000" b="1" dirty="0" err="1">
                    <a:latin typeface="Arial" panose="020B0604020202020204" pitchFamily="34" charset="0"/>
                    <a:cs typeface="Arial" panose="020B0604020202020204" pitchFamily="34" charset="0"/>
                  </a:rPr>
                  <a:t>phenolic compounds</a:t>
                </a:r>
                <a:endParaRPr lang="cs-CZ" sz="1000" b="1" dirty="0">
                  <a:latin typeface="Arial" panose="020B0604020202020204" pitchFamily="34" charset="0"/>
                  <a:cs typeface="Arial" panose="020B0604020202020204" pitchFamily="34" charset="0"/>
                </a:endParaRPr>
              </a:p>
              <a:p>
                <a:pPr>
                  <a:defRPr sz="1400"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cs-CZ" sz="1000" b="1" dirty="0">
                    <a:latin typeface="Arial" panose="020B0604020202020204" pitchFamily="34" charset="0"/>
                    <a:cs typeface="Arial" panose="020B0604020202020204" pitchFamily="34" charset="0"/>
                  </a:rPr>
                  <a:t> (mg/</a:t>
                </a:r>
                <a:r>
                  <a:rPr lang="cs-CZ" sz="1000" b="1" dirty="0" err="1">
                    <a:latin typeface="Arial" panose="020B0604020202020204" pitchFamily="34" charset="0"/>
                    <a:cs typeface="Arial" panose="020B0604020202020204" pitchFamily="34" charset="0"/>
                  </a:rPr>
                  <a:t>L</a:t>
                </a:r>
                <a:r>
                  <a:rPr lang="cs-CZ" sz="1000" b="1" dirty="0"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2788505603466234E-2"/>
              <c:y val="0.154986969912343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cs-CZ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82363904"/>
        <c:crosses val="autoZero"/>
        <c:crossBetween val="midCat"/>
      </c:valAx>
      <c:spPr>
        <a:noFill/>
        <a:ln>
          <a:noFill/>
        </a:ln>
        <a:effectLst/>
      </c:spPr>
    </c:plotArea>
    <c:plotVisOnly val="0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cs-CZ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6F31A-21B4-4848-A296-058B058FB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51</Words>
  <Characters>3841</Characters>
  <Application>Microsoft Office Word</Application>
  <DocSecurity>0</DocSecurity>
  <Lines>32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ína Moravcová</dc:creator>
  <cp:keywords/>
  <dc:description/>
  <cp:lastModifiedBy>Dalibor Šatinský</cp:lastModifiedBy>
  <cp:revision>7</cp:revision>
  <dcterms:created xsi:type="dcterms:W3CDTF">2025-06-09T10:56:00Z</dcterms:created>
  <dcterms:modified xsi:type="dcterms:W3CDTF">2025-07-01T14:37:00Z</dcterms:modified>
</cp:coreProperties>
</file>